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8790E" w14:textId="3E5D5AFF" w:rsidR="00E95753" w:rsidRDefault="00E95753" w:rsidP="0081246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Tables</w:t>
      </w:r>
    </w:p>
    <w:p w14:paraId="72218A56" w14:textId="77777777" w:rsidR="00E95753" w:rsidRDefault="00E95753" w:rsidP="0081246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27C154F" w14:textId="6748E261" w:rsidR="00034474" w:rsidRDefault="00034474" w:rsidP="0081246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34474">
        <w:rPr>
          <w:rFonts w:ascii="Times New Roman" w:hAnsi="Times New Roman" w:hint="eastAsia"/>
          <w:b/>
          <w:bCs/>
          <w:sz w:val="24"/>
          <w:szCs w:val="24"/>
        </w:rPr>
        <w:t>Data availability</w:t>
      </w:r>
      <w:r w:rsidR="00B15182">
        <w:rPr>
          <w:rFonts w:ascii="Times New Roman" w:hAnsi="Times New Roman"/>
          <w:b/>
          <w:bCs/>
          <w:sz w:val="24"/>
          <w:szCs w:val="24"/>
        </w:rPr>
        <w:t xml:space="preserve"> (minimal data set)</w:t>
      </w:r>
    </w:p>
    <w:p w14:paraId="168DD53D" w14:textId="466033A0" w:rsidR="00943AC2" w:rsidRDefault="00943AC2" w:rsidP="0081246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43AC2">
        <w:rPr>
          <w:rFonts w:ascii="Times New Roman" w:hAnsi="Times New Roman" w:hint="eastAsia"/>
          <w:b/>
          <w:bCs/>
          <w:noProof/>
          <w:sz w:val="24"/>
          <w:szCs w:val="24"/>
        </w:rPr>
        <w:drawing>
          <wp:inline distT="0" distB="0" distL="0" distR="0" wp14:anchorId="3AECEB7D" wp14:editId="5C1E00D9">
            <wp:extent cx="6400800" cy="223202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3AC2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73A94BD3" wp14:editId="78A702CF">
            <wp:extent cx="6400800" cy="213804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13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43AC2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74C769CF" wp14:editId="228D6599">
            <wp:extent cx="5530850" cy="21717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85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7F93C" w14:textId="5A90A4B4" w:rsidR="00034474" w:rsidRPr="00034474" w:rsidRDefault="00034474" w:rsidP="0081246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34474">
        <w:rPr>
          <w:rFonts w:ascii="Times New Roman" w:hAnsi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69695227" wp14:editId="5518CFD6">
            <wp:extent cx="6400800" cy="313245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13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34474" w:rsidRPr="00034474" w:rsidSect="0061548C">
      <w:footerReference w:type="default" r:id="rId12"/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24DA3" w14:textId="77777777" w:rsidR="00E96350" w:rsidRDefault="00E96350" w:rsidP="004564E4">
      <w:r>
        <w:separator/>
      </w:r>
    </w:p>
  </w:endnote>
  <w:endnote w:type="continuationSeparator" w:id="0">
    <w:p w14:paraId="1433F5E2" w14:textId="77777777" w:rsidR="00E96350" w:rsidRDefault="00E96350" w:rsidP="00456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roman"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3AC09" w14:textId="77777777" w:rsidR="00E003D1" w:rsidRDefault="00E003D1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F3562" w:rsidRPr="007F3562">
      <w:rPr>
        <w:noProof/>
        <w:lang w:val="ja-JP"/>
      </w:rPr>
      <w:t>11</w:t>
    </w:r>
    <w:r>
      <w:rPr>
        <w:noProof/>
        <w:lang w:val="ja-JP"/>
      </w:rPr>
      <w:fldChar w:fldCharType="end"/>
    </w:r>
  </w:p>
  <w:p w14:paraId="275B8AD8" w14:textId="77777777" w:rsidR="00E003D1" w:rsidRDefault="00E003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9E023" w14:textId="77777777" w:rsidR="00E96350" w:rsidRDefault="00E96350" w:rsidP="004564E4">
      <w:r>
        <w:separator/>
      </w:r>
    </w:p>
  </w:footnote>
  <w:footnote w:type="continuationSeparator" w:id="0">
    <w:p w14:paraId="2857010A" w14:textId="77777777" w:rsidR="00E96350" w:rsidRDefault="00E96350" w:rsidP="00456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552AD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E5935"/>
    <w:multiLevelType w:val="multilevel"/>
    <w:tmpl w:val="149C0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2739DA"/>
    <w:multiLevelType w:val="hybridMultilevel"/>
    <w:tmpl w:val="1E0E595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F37EF1"/>
    <w:multiLevelType w:val="hybridMultilevel"/>
    <w:tmpl w:val="780017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0C171A6"/>
    <w:multiLevelType w:val="hybridMultilevel"/>
    <w:tmpl w:val="18420E7A"/>
    <w:lvl w:ilvl="0" w:tplc="ECA64C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3572B99"/>
    <w:multiLevelType w:val="hybridMultilevel"/>
    <w:tmpl w:val="E6DC499C"/>
    <w:lvl w:ilvl="0" w:tplc="FFD0517E">
      <w:start w:val="1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49A09DC"/>
    <w:multiLevelType w:val="hybridMultilevel"/>
    <w:tmpl w:val="5F42F5B8"/>
    <w:lvl w:ilvl="0" w:tplc="01F44F4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594C28"/>
    <w:multiLevelType w:val="hybridMultilevel"/>
    <w:tmpl w:val="2BF6DEF4"/>
    <w:lvl w:ilvl="0" w:tplc="9F6C7C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5C8027B"/>
    <w:multiLevelType w:val="hybridMultilevel"/>
    <w:tmpl w:val="DA64D5B4"/>
    <w:lvl w:ilvl="0" w:tplc="232A58B0">
      <w:start w:val="1"/>
      <w:numFmt w:val="upperLetter"/>
      <w:lvlText w:val="(%1)"/>
      <w:lvlJc w:val="left"/>
      <w:pPr>
        <w:ind w:left="398" w:hanging="398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DD422C9"/>
    <w:multiLevelType w:val="hybridMultilevel"/>
    <w:tmpl w:val="EE1648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00A0355"/>
    <w:multiLevelType w:val="hybridMultilevel"/>
    <w:tmpl w:val="192068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AD346D7"/>
    <w:multiLevelType w:val="hybridMultilevel"/>
    <w:tmpl w:val="F2A8A6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70A7007"/>
    <w:multiLevelType w:val="hybridMultilevel"/>
    <w:tmpl w:val="D0FA854E"/>
    <w:lvl w:ilvl="0" w:tplc="EE5CC3F2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955536E"/>
    <w:multiLevelType w:val="hybridMultilevel"/>
    <w:tmpl w:val="BD6C76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F615245"/>
    <w:multiLevelType w:val="multilevel"/>
    <w:tmpl w:val="E63E6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88442A"/>
    <w:multiLevelType w:val="multilevel"/>
    <w:tmpl w:val="73DEB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351A1B"/>
    <w:multiLevelType w:val="hybridMultilevel"/>
    <w:tmpl w:val="38428C54"/>
    <w:lvl w:ilvl="0" w:tplc="4EF80C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DA5228"/>
    <w:multiLevelType w:val="hybridMultilevel"/>
    <w:tmpl w:val="B7920B48"/>
    <w:lvl w:ilvl="0" w:tplc="F1ACDAF6">
      <w:start w:val="1"/>
      <w:numFmt w:val="decimal"/>
      <w:lvlText w:val="%1】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694D06F8"/>
    <w:multiLevelType w:val="hybridMultilevel"/>
    <w:tmpl w:val="2F88BE42"/>
    <w:lvl w:ilvl="0" w:tplc="AE20A7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EEB024D"/>
    <w:multiLevelType w:val="hybridMultilevel"/>
    <w:tmpl w:val="17DCDB10"/>
    <w:lvl w:ilvl="0" w:tplc="EB9A39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743F53ED"/>
    <w:multiLevelType w:val="hybridMultilevel"/>
    <w:tmpl w:val="14DA559E"/>
    <w:lvl w:ilvl="0" w:tplc="F5BA7E3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7E71D44"/>
    <w:multiLevelType w:val="hybridMultilevel"/>
    <w:tmpl w:val="04A2F7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7"/>
  </w:num>
  <w:num w:numId="3">
    <w:abstractNumId w:val="19"/>
  </w:num>
  <w:num w:numId="4">
    <w:abstractNumId w:val="13"/>
  </w:num>
  <w:num w:numId="5">
    <w:abstractNumId w:val="5"/>
  </w:num>
  <w:num w:numId="6">
    <w:abstractNumId w:val="16"/>
  </w:num>
  <w:num w:numId="7">
    <w:abstractNumId w:val="18"/>
  </w:num>
  <w:num w:numId="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3"/>
  </w:num>
  <w:num w:numId="11">
    <w:abstractNumId w:val="11"/>
  </w:num>
  <w:num w:numId="12">
    <w:abstractNumId w:val="2"/>
  </w:num>
  <w:num w:numId="13">
    <w:abstractNumId w:val="7"/>
  </w:num>
  <w:num w:numId="14">
    <w:abstractNumId w:val="4"/>
  </w:num>
  <w:num w:numId="15">
    <w:abstractNumId w:val="10"/>
  </w:num>
  <w:num w:numId="16">
    <w:abstractNumId w:val="14"/>
  </w:num>
  <w:num w:numId="17">
    <w:abstractNumId w:val="15"/>
  </w:num>
  <w:num w:numId="18">
    <w:abstractNumId w:val="20"/>
  </w:num>
  <w:num w:numId="19">
    <w:abstractNumId w:val="1"/>
  </w:num>
  <w:num w:numId="20">
    <w:abstractNumId w:val="9"/>
  </w:num>
  <w:num w:numId="21">
    <w:abstractNumId w:val="6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entury&lt;/FontName&gt;&lt;FontSize&gt;10&lt;/FontSize&gt;&lt;ReflistTitle&gt;&lt;style font=&quot;ãã©ã®ãè§ã´ Pro W3&quot;&gt;stem cell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v5eetwq2sxz2epxwcpr0pffaz0vz20rd0e&quot;&gt;Ogura paper&lt;record-ids&gt;&lt;item&gt;5&lt;/item&gt;&lt;item&gt;62&lt;/item&gt;&lt;item&gt;63&lt;/item&gt;&lt;item&gt;69&lt;/item&gt;&lt;item&gt;72&lt;/item&gt;&lt;item&gt;128&lt;/item&gt;&lt;item&gt;135&lt;/item&gt;&lt;item&gt;167&lt;/item&gt;&lt;item&gt;173&lt;/item&gt;&lt;item&gt;176&lt;/item&gt;&lt;item&gt;177&lt;/item&gt;&lt;item&gt;180&lt;/item&gt;&lt;item&gt;181&lt;/item&gt;&lt;item&gt;182&lt;/item&gt;&lt;item&gt;183&lt;/item&gt;&lt;item&gt;185&lt;/item&gt;&lt;item&gt;186&lt;/item&gt;&lt;item&gt;209&lt;/item&gt;&lt;item&gt;210&lt;/item&gt;&lt;item&gt;211&lt;/item&gt;&lt;item&gt;212&lt;/item&gt;&lt;item&gt;213&lt;/item&gt;&lt;item&gt;214&lt;/item&gt;&lt;item&gt;217&lt;/item&gt;&lt;item&gt;218&lt;/item&gt;&lt;item&gt;219&lt;/item&gt;&lt;item&gt;220&lt;/item&gt;&lt;item&gt;225&lt;/item&gt;&lt;item&gt;234&lt;/item&gt;&lt;item&gt;237&lt;/item&gt;&lt;item&gt;238&lt;/item&gt;&lt;item&gt;241&lt;/item&gt;&lt;item&gt;242&lt;/item&gt;&lt;item&gt;244&lt;/item&gt;&lt;item&gt;245&lt;/item&gt;&lt;item&gt;246&lt;/item&gt;&lt;item&gt;247&lt;/item&gt;&lt;item&gt;248&lt;/item&gt;&lt;item&gt;249&lt;/item&gt;&lt;item&gt;250&lt;/item&gt;&lt;item&gt;251&lt;/item&gt;&lt;item&gt;253&lt;/item&gt;&lt;item&gt;254&lt;/item&gt;&lt;item&gt;255&lt;/item&gt;&lt;item&gt;257&lt;/item&gt;&lt;item&gt;258&lt;/item&gt;&lt;item&gt;259&lt;/item&gt;&lt;item&gt;260&lt;/item&gt;&lt;item&gt;261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4900C7"/>
    <w:rsid w:val="00001114"/>
    <w:rsid w:val="000011BC"/>
    <w:rsid w:val="00001AE0"/>
    <w:rsid w:val="00001F9B"/>
    <w:rsid w:val="000034EF"/>
    <w:rsid w:val="00003E09"/>
    <w:rsid w:val="0000423A"/>
    <w:rsid w:val="00004383"/>
    <w:rsid w:val="00004871"/>
    <w:rsid w:val="0000530F"/>
    <w:rsid w:val="00005F19"/>
    <w:rsid w:val="00006803"/>
    <w:rsid w:val="00007EB6"/>
    <w:rsid w:val="000105E3"/>
    <w:rsid w:val="00012275"/>
    <w:rsid w:val="00014DF4"/>
    <w:rsid w:val="000150AF"/>
    <w:rsid w:val="000154D9"/>
    <w:rsid w:val="0001573C"/>
    <w:rsid w:val="00016040"/>
    <w:rsid w:val="00016598"/>
    <w:rsid w:val="000172C8"/>
    <w:rsid w:val="000173CC"/>
    <w:rsid w:val="00020135"/>
    <w:rsid w:val="000205DD"/>
    <w:rsid w:val="00021B0E"/>
    <w:rsid w:val="000221CE"/>
    <w:rsid w:val="00022C40"/>
    <w:rsid w:val="00022F3F"/>
    <w:rsid w:val="000233DF"/>
    <w:rsid w:val="00023BE8"/>
    <w:rsid w:val="00024C90"/>
    <w:rsid w:val="00025D95"/>
    <w:rsid w:val="000279C8"/>
    <w:rsid w:val="00027F4D"/>
    <w:rsid w:val="00030793"/>
    <w:rsid w:val="00030E3D"/>
    <w:rsid w:val="00031641"/>
    <w:rsid w:val="00034474"/>
    <w:rsid w:val="000355A3"/>
    <w:rsid w:val="000357A2"/>
    <w:rsid w:val="00036B31"/>
    <w:rsid w:val="000410ED"/>
    <w:rsid w:val="0004117A"/>
    <w:rsid w:val="00042945"/>
    <w:rsid w:val="000429D1"/>
    <w:rsid w:val="000437DE"/>
    <w:rsid w:val="000443B5"/>
    <w:rsid w:val="00044703"/>
    <w:rsid w:val="00046234"/>
    <w:rsid w:val="000468E4"/>
    <w:rsid w:val="00047AD9"/>
    <w:rsid w:val="00050EA4"/>
    <w:rsid w:val="00052BA9"/>
    <w:rsid w:val="00052DDC"/>
    <w:rsid w:val="00052ECD"/>
    <w:rsid w:val="00053342"/>
    <w:rsid w:val="00053C2E"/>
    <w:rsid w:val="00053FB4"/>
    <w:rsid w:val="0005415B"/>
    <w:rsid w:val="000542CD"/>
    <w:rsid w:val="00054497"/>
    <w:rsid w:val="00054DEC"/>
    <w:rsid w:val="000552FB"/>
    <w:rsid w:val="000556F4"/>
    <w:rsid w:val="00055B2B"/>
    <w:rsid w:val="00055D3D"/>
    <w:rsid w:val="00056BC7"/>
    <w:rsid w:val="00056E0D"/>
    <w:rsid w:val="00057EA2"/>
    <w:rsid w:val="000608C4"/>
    <w:rsid w:val="00060A9E"/>
    <w:rsid w:val="00060D9A"/>
    <w:rsid w:val="00061F70"/>
    <w:rsid w:val="00062A2C"/>
    <w:rsid w:val="00062F4E"/>
    <w:rsid w:val="00063701"/>
    <w:rsid w:val="0006491B"/>
    <w:rsid w:val="00064A24"/>
    <w:rsid w:val="00064CD0"/>
    <w:rsid w:val="00065335"/>
    <w:rsid w:val="000656B7"/>
    <w:rsid w:val="00067605"/>
    <w:rsid w:val="00067D8A"/>
    <w:rsid w:val="0007054F"/>
    <w:rsid w:val="00071245"/>
    <w:rsid w:val="000723F0"/>
    <w:rsid w:val="00072520"/>
    <w:rsid w:val="00072C1E"/>
    <w:rsid w:val="00072D4F"/>
    <w:rsid w:val="000748FA"/>
    <w:rsid w:val="0007522C"/>
    <w:rsid w:val="00075C90"/>
    <w:rsid w:val="00075F1C"/>
    <w:rsid w:val="000769CC"/>
    <w:rsid w:val="00077584"/>
    <w:rsid w:val="0008095D"/>
    <w:rsid w:val="00081241"/>
    <w:rsid w:val="00081806"/>
    <w:rsid w:val="00081E25"/>
    <w:rsid w:val="00082174"/>
    <w:rsid w:val="00083207"/>
    <w:rsid w:val="00084293"/>
    <w:rsid w:val="00084A69"/>
    <w:rsid w:val="00085460"/>
    <w:rsid w:val="00085E14"/>
    <w:rsid w:val="000900A0"/>
    <w:rsid w:val="00090111"/>
    <w:rsid w:val="000902D2"/>
    <w:rsid w:val="00090F7A"/>
    <w:rsid w:val="000911A7"/>
    <w:rsid w:val="0009124F"/>
    <w:rsid w:val="000916DF"/>
    <w:rsid w:val="00091AFD"/>
    <w:rsid w:val="00093AA4"/>
    <w:rsid w:val="0009483F"/>
    <w:rsid w:val="00094F6E"/>
    <w:rsid w:val="00096C2B"/>
    <w:rsid w:val="00096CC4"/>
    <w:rsid w:val="000974A4"/>
    <w:rsid w:val="000979F4"/>
    <w:rsid w:val="00097A20"/>
    <w:rsid w:val="00097B19"/>
    <w:rsid w:val="00097E77"/>
    <w:rsid w:val="00097F50"/>
    <w:rsid w:val="000A0671"/>
    <w:rsid w:val="000A13CB"/>
    <w:rsid w:val="000A3207"/>
    <w:rsid w:val="000A4658"/>
    <w:rsid w:val="000A5B8C"/>
    <w:rsid w:val="000A64D6"/>
    <w:rsid w:val="000A70CE"/>
    <w:rsid w:val="000A7608"/>
    <w:rsid w:val="000A793F"/>
    <w:rsid w:val="000B0FB0"/>
    <w:rsid w:val="000B1E22"/>
    <w:rsid w:val="000B1F1F"/>
    <w:rsid w:val="000B2BA1"/>
    <w:rsid w:val="000B3BA2"/>
    <w:rsid w:val="000B400C"/>
    <w:rsid w:val="000B447F"/>
    <w:rsid w:val="000B50ED"/>
    <w:rsid w:val="000B65CD"/>
    <w:rsid w:val="000C01E7"/>
    <w:rsid w:val="000C1498"/>
    <w:rsid w:val="000C24CE"/>
    <w:rsid w:val="000C2DED"/>
    <w:rsid w:val="000C3A7C"/>
    <w:rsid w:val="000C478E"/>
    <w:rsid w:val="000C4E57"/>
    <w:rsid w:val="000C54CD"/>
    <w:rsid w:val="000C5564"/>
    <w:rsid w:val="000C67F6"/>
    <w:rsid w:val="000C73F2"/>
    <w:rsid w:val="000C74F8"/>
    <w:rsid w:val="000C789D"/>
    <w:rsid w:val="000D0A5F"/>
    <w:rsid w:val="000D142A"/>
    <w:rsid w:val="000D1674"/>
    <w:rsid w:val="000D1815"/>
    <w:rsid w:val="000D204D"/>
    <w:rsid w:val="000D253F"/>
    <w:rsid w:val="000D2959"/>
    <w:rsid w:val="000D2D35"/>
    <w:rsid w:val="000D3649"/>
    <w:rsid w:val="000D367E"/>
    <w:rsid w:val="000D5557"/>
    <w:rsid w:val="000E08C8"/>
    <w:rsid w:val="000E0EBE"/>
    <w:rsid w:val="000E1039"/>
    <w:rsid w:val="000E459F"/>
    <w:rsid w:val="000E4B67"/>
    <w:rsid w:val="000E4D59"/>
    <w:rsid w:val="000E64EC"/>
    <w:rsid w:val="000E697D"/>
    <w:rsid w:val="000F1F36"/>
    <w:rsid w:val="000F33FF"/>
    <w:rsid w:val="000F3562"/>
    <w:rsid w:val="000F3628"/>
    <w:rsid w:val="000F5392"/>
    <w:rsid w:val="000F5581"/>
    <w:rsid w:val="000F7935"/>
    <w:rsid w:val="001014B3"/>
    <w:rsid w:val="00101622"/>
    <w:rsid w:val="0010312E"/>
    <w:rsid w:val="0010338F"/>
    <w:rsid w:val="00104007"/>
    <w:rsid w:val="0010438E"/>
    <w:rsid w:val="001047EB"/>
    <w:rsid w:val="0010596A"/>
    <w:rsid w:val="00106699"/>
    <w:rsid w:val="0010680A"/>
    <w:rsid w:val="00106983"/>
    <w:rsid w:val="00110CDA"/>
    <w:rsid w:val="00110DF4"/>
    <w:rsid w:val="001110E3"/>
    <w:rsid w:val="00111B14"/>
    <w:rsid w:val="00111DA9"/>
    <w:rsid w:val="001125D1"/>
    <w:rsid w:val="00113609"/>
    <w:rsid w:val="00113662"/>
    <w:rsid w:val="00114E72"/>
    <w:rsid w:val="0011688C"/>
    <w:rsid w:val="001168B4"/>
    <w:rsid w:val="00116AB6"/>
    <w:rsid w:val="00116C78"/>
    <w:rsid w:val="0011715E"/>
    <w:rsid w:val="00120733"/>
    <w:rsid w:val="00120F8C"/>
    <w:rsid w:val="00122501"/>
    <w:rsid w:val="0012256C"/>
    <w:rsid w:val="00123298"/>
    <w:rsid w:val="0012506B"/>
    <w:rsid w:val="00125439"/>
    <w:rsid w:val="001301AA"/>
    <w:rsid w:val="00130260"/>
    <w:rsid w:val="00131646"/>
    <w:rsid w:val="00131716"/>
    <w:rsid w:val="0013193C"/>
    <w:rsid w:val="00134449"/>
    <w:rsid w:val="001346B6"/>
    <w:rsid w:val="001349EE"/>
    <w:rsid w:val="00134EA9"/>
    <w:rsid w:val="0013571B"/>
    <w:rsid w:val="00135794"/>
    <w:rsid w:val="00135BBB"/>
    <w:rsid w:val="00135FED"/>
    <w:rsid w:val="00137A58"/>
    <w:rsid w:val="00140A1D"/>
    <w:rsid w:val="0014129B"/>
    <w:rsid w:val="0014230A"/>
    <w:rsid w:val="0014297A"/>
    <w:rsid w:val="00142B1A"/>
    <w:rsid w:val="00142D0A"/>
    <w:rsid w:val="001435C7"/>
    <w:rsid w:val="00146580"/>
    <w:rsid w:val="00146784"/>
    <w:rsid w:val="00147234"/>
    <w:rsid w:val="001475D8"/>
    <w:rsid w:val="001521BE"/>
    <w:rsid w:val="001534A4"/>
    <w:rsid w:val="0015350D"/>
    <w:rsid w:val="001540E2"/>
    <w:rsid w:val="0015411C"/>
    <w:rsid w:val="00154936"/>
    <w:rsid w:val="00156B75"/>
    <w:rsid w:val="0015736C"/>
    <w:rsid w:val="00161F98"/>
    <w:rsid w:val="00163C33"/>
    <w:rsid w:val="00163F6B"/>
    <w:rsid w:val="00164657"/>
    <w:rsid w:val="00165424"/>
    <w:rsid w:val="0016607F"/>
    <w:rsid w:val="00166B53"/>
    <w:rsid w:val="00167154"/>
    <w:rsid w:val="001706D6"/>
    <w:rsid w:val="00171BE7"/>
    <w:rsid w:val="00171E9C"/>
    <w:rsid w:val="001722B9"/>
    <w:rsid w:val="001724F4"/>
    <w:rsid w:val="001735B5"/>
    <w:rsid w:val="00174306"/>
    <w:rsid w:val="00174ABA"/>
    <w:rsid w:val="00174B9B"/>
    <w:rsid w:val="00177617"/>
    <w:rsid w:val="001777C5"/>
    <w:rsid w:val="001778B9"/>
    <w:rsid w:val="00177D34"/>
    <w:rsid w:val="00180C0A"/>
    <w:rsid w:val="00180CC9"/>
    <w:rsid w:val="001816C5"/>
    <w:rsid w:val="00181D90"/>
    <w:rsid w:val="00181EA2"/>
    <w:rsid w:val="00182F28"/>
    <w:rsid w:val="00182F64"/>
    <w:rsid w:val="00184CD0"/>
    <w:rsid w:val="00185436"/>
    <w:rsid w:val="001854B3"/>
    <w:rsid w:val="00187D7F"/>
    <w:rsid w:val="0019079C"/>
    <w:rsid w:val="001908C7"/>
    <w:rsid w:val="00191657"/>
    <w:rsid w:val="001923B4"/>
    <w:rsid w:val="00192F68"/>
    <w:rsid w:val="00193587"/>
    <w:rsid w:val="001943DF"/>
    <w:rsid w:val="0019547B"/>
    <w:rsid w:val="00195A53"/>
    <w:rsid w:val="0019667C"/>
    <w:rsid w:val="001969A9"/>
    <w:rsid w:val="001A07B0"/>
    <w:rsid w:val="001A0EB1"/>
    <w:rsid w:val="001A0ECC"/>
    <w:rsid w:val="001A206E"/>
    <w:rsid w:val="001A2B3E"/>
    <w:rsid w:val="001A3549"/>
    <w:rsid w:val="001A3F5F"/>
    <w:rsid w:val="001A47D1"/>
    <w:rsid w:val="001A4836"/>
    <w:rsid w:val="001A54F2"/>
    <w:rsid w:val="001A5967"/>
    <w:rsid w:val="001A5EBD"/>
    <w:rsid w:val="001A6D79"/>
    <w:rsid w:val="001A74C0"/>
    <w:rsid w:val="001B0DE5"/>
    <w:rsid w:val="001B16FC"/>
    <w:rsid w:val="001B1BEA"/>
    <w:rsid w:val="001B2BBE"/>
    <w:rsid w:val="001B32BA"/>
    <w:rsid w:val="001B354C"/>
    <w:rsid w:val="001B3672"/>
    <w:rsid w:val="001B36C6"/>
    <w:rsid w:val="001B4D28"/>
    <w:rsid w:val="001B596C"/>
    <w:rsid w:val="001B5EE0"/>
    <w:rsid w:val="001B66F7"/>
    <w:rsid w:val="001B7973"/>
    <w:rsid w:val="001C0DFB"/>
    <w:rsid w:val="001C1250"/>
    <w:rsid w:val="001C14BF"/>
    <w:rsid w:val="001C22C6"/>
    <w:rsid w:val="001C303F"/>
    <w:rsid w:val="001C5F3D"/>
    <w:rsid w:val="001C5FDE"/>
    <w:rsid w:val="001C60CA"/>
    <w:rsid w:val="001C65E0"/>
    <w:rsid w:val="001C7352"/>
    <w:rsid w:val="001D066E"/>
    <w:rsid w:val="001D1B7C"/>
    <w:rsid w:val="001D2287"/>
    <w:rsid w:val="001D31CF"/>
    <w:rsid w:val="001D325B"/>
    <w:rsid w:val="001D33FA"/>
    <w:rsid w:val="001D382D"/>
    <w:rsid w:val="001D4114"/>
    <w:rsid w:val="001D50B6"/>
    <w:rsid w:val="001D52A9"/>
    <w:rsid w:val="001D6265"/>
    <w:rsid w:val="001E003E"/>
    <w:rsid w:val="001E0CE9"/>
    <w:rsid w:val="001E0DFB"/>
    <w:rsid w:val="001E16B9"/>
    <w:rsid w:val="001E2A2B"/>
    <w:rsid w:val="001E31B6"/>
    <w:rsid w:val="001E32A2"/>
    <w:rsid w:val="001E3B8C"/>
    <w:rsid w:val="001E4003"/>
    <w:rsid w:val="001E6736"/>
    <w:rsid w:val="001E688C"/>
    <w:rsid w:val="001E6BF7"/>
    <w:rsid w:val="001E797D"/>
    <w:rsid w:val="001F03D3"/>
    <w:rsid w:val="001F0B0C"/>
    <w:rsid w:val="001F1C59"/>
    <w:rsid w:val="001F33B3"/>
    <w:rsid w:val="001F57B6"/>
    <w:rsid w:val="001F647A"/>
    <w:rsid w:val="001F6543"/>
    <w:rsid w:val="00200679"/>
    <w:rsid w:val="002012C1"/>
    <w:rsid w:val="0020130D"/>
    <w:rsid w:val="002022F7"/>
    <w:rsid w:val="002025E6"/>
    <w:rsid w:val="002029C3"/>
    <w:rsid w:val="00202EF5"/>
    <w:rsid w:val="00202F7D"/>
    <w:rsid w:val="00203825"/>
    <w:rsid w:val="00204329"/>
    <w:rsid w:val="00204B80"/>
    <w:rsid w:val="00205789"/>
    <w:rsid w:val="00205820"/>
    <w:rsid w:val="002074E9"/>
    <w:rsid w:val="0021056C"/>
    <w:rsid w:val="002107A4"/>
    <w:rsid w:val="00212C4B"/>
    <w:rsid w:val="00212CAE"/>
    <w:rsid w:val="00213953"/>
    <w:rsid w:val="00213AE1"/>
    <w:rsid w:val="00213EAA"/>
    <w:rsid w:val="00214F39"/>
    <w:rsid w:val="00215588"/>
    <w:rsid w:val="00216748"/>
    <w:rsid w:val="00216D45"/>
    <w:rsid w:val="00217ED7"/>
    <w:rsid w:val="00220050"/>
    <w:rsid w:val="002210F8"/>
    <w:rsid w:val="0022208D"/>
    <w:rsid w:val="00223097"/>
    <w:rsid w:val="00223FF3"/>
    <w:rsid w:val="002259EA"/>
    <w:rsid w:val="00225A24"/>
    <w:rsid w:val="00225D22"/>
    <w:rsid w:val="00226197"/>
    <w:rsid w:val="00226274"/>
    <w:rsid w:val="002306BD"/>
    <w:rsid w:val="00230848"/>
    <w:rsid w:val="00230B01"/>
    <w:rsid w:val="00232325"/>
    <w:rsid w:val="002334EA"/>
    <w:rsid w:val="0023358E"/>
    <w:rsid w:val="00233D4D"/>
    <w:rsid w:val="0023492C"/>
    <w:rsid w:val="00235A9C"/>
    <w:rsid w:val="00235B9F"/>
    <w:rsid w:val="00236394"/>
    <w:rsid w:val="00237A72"/>
    <w:rsid w:val="00237B6F"/>
    <w:rsid w:val="00240B1A"/>
    <w:rsid w:val="0024130A"/>
    <w:rsid w:val="00242302"/>
    <w:rsid w:val="00242B33"/>
    <w:rsid w:val="00242E28"/>
    <w:rsid w:val="00243930"/>
    <w:rsid w:val="00244B8A"/>
    <w:rsid w:val="0024684B"/>
    <w:rsid w:val="00246EF6"/>
    <w:rsid w:val="002470BC"/>
    <w:rsid w:val="002472CD"/>
    <w:rsid w:val="0024735F"/>
    <w:rsid w:val="002479BC"/>
    <w:rsid w:val="00247DE7"/>
    <w:rsid w:val="00251643"/>
    <w:rsid w:val="00251AD7"/>
    <w:rsid w:val="00252566"/>
    <w:rsid w:val="002527E4"/>
    <w:rsid w:val="00252FA3"/>
    <w:rsid w:val="002530CC"/>
    <w:rsid w:val="00253A7E"/>
    <w:rsid w:val="00254023"/>
    <w:rsid w:val="00255D6C"/>
    <w:rsid w:val="0025615F"/>
    <w:rsid w:val="0025616C"/>
    <w:rsid w:val="00256748"/>
    <w:rsid w:val="00256C81"/>
    <w:rsid w:val="0025789F"/>
    <w:rsid w:val="0026094E"/>
    <w:rsid w:val="00262F6A"/>
    <w:rsid w:val="00266032"/>
    <w:rsid w:val="002667CF"/>
    <w:rsid w:val="002678C7"/>
    <w:rsid w:val="00267F5F"/>
    <w:rsid w:val="0027126A"/>
    <w:rsid w:val="00271B1B"/>
    <w:rsid w:val="00271C18"/>
    <w:rsid w:val="00272ECF"/>
    <w:rsid w:val="002741E2"/>
    <w:rsid w:val="0027429B"/>
    <w:rsid w:val="002748C4"/>
    <w:rsid w:val="00274E5D"/>
    <w:rsid w:val="00274F8D"/>
    <w:rsid w:val="00275DA6"/>
    <w:rsid w:val="00276052"/>
    <w:rsid w:val="00276EA7"/>
    <w:rsid w:val="0027789A"/>
    <w:rsid w:val="0028077B"/>
    <w:rsid w:val="00280983"/>
    <w:rsid w:val="00281044"/>
    <w:rsid w:val="0028138E"/>
    <w:rsid w:val="00281D6F"/>
    <w:rsid w:val="00281F86"/>
    <w:rsid w:val="00283DA4"/>
    <w:rsid w:val="00284194"/>
    <w:rsid w:val="00284910"/>
    <w:rsid w:val="00284A59"/>
    <w:rsid w:val="00285F2F"/>
    <w:rsid w:val="002861FF"/>
    <w:rsid w:val="00287173"/>
    <w:rsid w:val="00287703"/>
    <w:rsid w:val="00290BDC"/>
    <w:rsid w:val="00292CC0"/>
    <w:rsid w:val="00295DA2"/>
    <w:rsid w:val="00296330"/>
    <w:rsid w:val="002979AD"/>
    <w:rsid w:val="00297EFB"/>
    <w:rsid w:val="002A197B"/>
    <w:rsid w:val="002A2DCD"/>
    <w:rsid w:val="002A3A33"/>
    <w:rsid w:val="002A4A70"/>
    <w:rsid w:val="002A59F0"/>
    <w:rsid w:val="002A6AFE"/>
    <w:rsid w:val="002A7545"/>
    <w:rsid w:val="002A7687"/>
    <w:rsid w:val="002B0840"/>
    <w:rsid w:val="002B0D09"/>
    <w:rsid w:val="002B14A3"/>
    <w:rsid w:val="002B171B"/>
    <w:rsid w:val="002B1B77"/>
    <w:rsid w:val="002B1BB7"/>
    <w:rsid w:val="002B1FC9"/>
    <w:rsid w:val="002B28AF"/>
    <w:rsid w:val="002B3459"/>
    <w:rsid w:val="002B36B5"/>
    <w:rsid w:val="002B3941"/>
    <w:rsid w:val="002B3967"/>
    <w:rsid w:val="002B45BE"/>
    <w:rsid w:val="002B478B"/>
    <w:rsid w:val="002B527C"/>
    <w:rsid w:val="002B561E"/>
    <w:rsid w:val="002B5726"/>
    <w:rsid w:val="002B574A"/>
    <w:rsid w:val="002B5E15"/>
    <w:rsid w:val="002B5EC0"/>
    <w:rsid w:val="002B71F9"/>
    <w:rsid w:val="002B72BA"/>
    <w:rsid w:val="002B7361"/>
    <w:rsid w:val="002B7651"/>
    <w:rsid w:val="002B76B1"/>
    <w:rsid w:val="002B79CF"/>
    <w:rsid w:val="002C0956"/>
    <w:rsid w:val="002C1F3D"/>
    <w:rsid w:val="002C3AAC"/>
    <w:rsid w:val="002C40D6"/>
    <w:rsid w:val="002C5DDC"/>
    <w:rsid w:val="002C607D"/>
    <w:rsid w:val="002C60D1"/>
    <w:rsid w:val="002C75F7"/>
    <w:rsid w:val="002C7AC9"/>
    <w:rsid w:val="002D03A4"/>
    <w:rsid w:val="002D193F"/>
    <w:rsid w:val="002D1E1C"/>
    <w:rsid w:val="002D352F"/>
    <w:rsid w:val="002D3BA7"/>
    <w:rsid w:val="002D3FA9"/>
    <w:rsid w:val="002D42DA"/>
    <w:rsid w:val="002D4978"/>
    <w:rsid w:val="002D4FAA"/>
    <w:rsid w:val="002D506E"/>
    <w:rsid w:val="002D5410"/>
    <w:rsid w:val="002D618B"/>
    <w:rsid w:val="002D6AEB"/>
    <w:rsid w:val="002D72F2"/>
    <w:rsid w:val="002D7681"/>
    <w:rsid w:val="002D79B4"/>
    <w:rsid w:val="002D7ACB"/>
    <w:rsid w:val="002D7E34"/>
    <w:rsid w:val="002E0493"/>
    <w:rsid w:val="002E19BB"/>
    <w:rsid w:val="002E1B71"/>
    <w:rsid w:val="002E302C"/>
    <w:rsid w:val="002E30B6"/>
    <w:rsid w:val="002E3104"/>
    <w:rsid w:val="002E349B"/>
    <w:rsid w:val="002E54A6"/>
    <w:rsid w:val="002E5DE4"/>
    <w:rsid w:val="002E60B1"/>
    <w:rsid w:val="002E648A"/>
    <w:rsid w:val="002E6DFB"/>
    <w:rsid w:val="002E7503"/>
    <w:rsid w:val="002E7C66"/>
    <w:rsid w:val="002F02EE"/>
    <w:rsid w:val="002F1882"/>
    <w:rsid w:val="002F1B4C"/>
    <w:rsid w:val="002F1C71"/>
    <w:rsid w:val="002F1F14"/>
    <w:rsid w:val="002F25F8"/>
    <w:rsid w:val="002F27E9"/>
    <w:rsid w:val="002F28E5"/>
    <w:rsid w:val="002F4DAA"/>
    <w:rsid w:val="002F559E"/>
    <w:rsid w:val="002F60A2"/>
    <w:rsid w:val="002F62EF"/>
    <w:rsid w:val="00300135"/>
    <w:rsid w:val="00300D6E"/>
    <w:rsid w:val="00301388"/>
    <w:rsid w:val="00301E15"/>
    <w:rsid w:val="00302105"/>
    <w:rsid w:val="0030308B"/>
    <w:rsid w:val="00303123"/>
    <w:rsid w:val="00303FA1"/>
    <w:rsid w:val="00305985"/>
    <w:rsid w:val="0030737F"/>
    <w:rsid w:val="0030748A"/>
    <w:rsid w:val="00307B1C"/>
    <w:rsid w:val="00307C96"/>
    <w:rsid w:val="0031096C"/>
    <w:rsid w:val="003115B3"/>
    <w:rsid w:val="0031252E"/>
    <w:rsid w:val="003129E6"/>
    <w:rsid w:val="00313433"/>
    <w:rsid w:val="00313524"/>
    <w:rsid w:val="00315524"/>
    <w:rsid w:val="003155E3"/>
    <w:rsid w:val="00315755"/>
    <w:rsid w:val="00317E50"/>
    <w:rsid w:val="003209EB"/>
    <w:rsid w:val="00322045"/>
    <w:rsid w:val="00322BC1"/>
    <w:rsid w:val="00322E30"/>
    <w:rsid w:val="00323CB1"/>
    <w:rsid w:val="00323CFE"/>
    <w:rsid w:val="003266EE"/>
    <w:rsid w:val="0032759B"/>
    <w:rsid w:val="003300AC"/>
    <w:rsid w:val="00330253"/>
    <w:rsid w:val="00332941"/>
    <w:rsid w:val="00333295"/>
    <w:rsid w:val="0033503D"/>
    <w:rsid w:val="003354CB"/>
    <w:rsid w:val="00335E10"/>
    <w:rsid w:val="00335F1C"/>
    <w:rsid w:val="00336118"/>
    <w:rsid w:val="00336313"/>
    <w:rsid w:val="00341006"/>
    <w:rsid w:val="003436C7"/>
    <w:rsid w:val="003445D2"/>
    <w:rsid w:val="00345A50"/>
    <w:rsid w:val="00345AD3"/>
    <w:rsid w:val="00346049"/>
    <w:rsid w:val="0034781E"/>
    <w:rsid w:val="00347AE5"/>
    <w:rsid w:val="00347DAA"/>
    <w:rsid w:val="00347E86"/>
    <w:rsid w:val="00350247"/>
    <w:rsid w:val="003503C2"/>
    <w:rsid w:val="00350DE7"/>
    <w:rsid w:val="003516EE"/>
    <w:rsid w:val="003522EA"/>
    <w:rsid w:val="003526F8"/>
    <w:rsid w:val="00353A3D"/>
    <w:rsid w:val="003554DF"/>
    <w:rsid w:val="003565FD"/>
    <w:rsid w:val="0035664F"/>
    <w:rsid w:val="00357633"/>
    <w:rsid w:val="003607F4"/>
    <w:rsid w:val="0036091F"/>
    <w:rsid w:val="00360FBA"/>
    <w:rsid w:val="00361768"/>
    <w:rsid w:val="00361DDA"/>
    <w:rsid w:val="00361F24"/>
    <w:rsid w:val="00362449"/>
    <w:rsid w:val="003626B7"/>
    <w:rsid w:val="00363E02"/>
    <w:rsid w:val="00363F6E"/>
    <w:rsid w:val="00365245"/>
    <w:rsid w:val="00365306"/>
    <w:rsid w:val="0036581D"/>
    <w:rsid w:val="003661CC"/>
    <w:rsid w:val="003676B5"/>
    <w:rsid w:val="00367848"/>
    <w:rsid w:val="00370333"/>
    <w:rsid w:val="0037163D"/>
    <w:rsid w:val="00372C7C"/>
    <w:rsid w:val="003731E4"/>
    <w:rsid w:val="003738A4"/>
    <w:rsid w:val="00373EEE"/>
    <w:rsid w:val="0037518A"/>
    <w:rsid w:val="00375DE4"/>
    <w:rsid w:val="00377D87"/>
    <w:rsid w:val="00380762"/>
    <w:rsid w:val="00380CB9"/>
    <w:rsid w:val="00382772"/>
    <w:rsid w:val="00382AF2"/>
    <w:rsid w:val="00382AF4"/>
    <w:rsid w:val="003837E6"/>
    <w:rsid w:val="0038458D"/>
    <w:rsid w:val="00384795"/>
    <w:rsid w:val="00384ADA"/>
    <w:rsid w:val="0038505D"/>
    <w:rsid w:val="0038538A"/>
    <w:rsid w:val="00386461"/>
    <w:rsid w:val="00386831"/>
    <w:rsid w:val="00386FA1"/>
    <w:rsid w:val="00390D30"/>
    <w:rsid w:val="00390DC8"/>
    <w:rsid w:val="00391272"/>
    <w:rsid w:val="00391291"/>
    <w:rsid w:val="00392136"/>
    <w:rsid w:val="0039292F"/>
    <w:rsid w:val="00394727"/>
    <w:rsid w:val="00394959"/>
    <w:rsid w:val="00394C2D"/>
    <w:rsid w:val="00394CF3"/>
    <w:rsid w:val="00396078"/>
    <w:rsid w:val="003A1071"/>
    <w:rsid w:val="003A185A"/>
    <w:rsid w:val="003A1998"/>
    <w:rsid w:val="003A1B79"/>
    <w:rsid w:val="003A1B9C"/>
    <w:rsid w:val="003A241F"/>
    <w:rsid w:val="003A26CD"/>
    <w:rsid w:val="003A29AB"/>
    <w:rsid w:val="003A2DCE"/>
    <w:rsid w:val="003A2DDD"/>
    <w:rsid w:val="003A5571"/>
    <w:rsid w:val="003A7791"/>
    <w:rsid w:val="003B266C"/>
    <w:rsid w:val="003B27EE"/>
    <w:rsid w:val="003B3B41"/>
    <w:rsid w:val="003B42A8"/>
    <w:rsid w:val="003B47F9"/>
    <w:rsid w:val="003B5877"/>
    <w:rsid w:val="003B59C1"/>
    <w:rsid w:val="003B6039"/>
    <w:rsid w:val="003B7C6A"/>
    <w:rsid w:val="003C0315"/>
    <w:rsid w:val="003C12E2"/>
    <w:rsid w:val="003C1A8C"/>
    <w:rsid w:val="003C2A9B"/>
    <w:rsid w:val="003C3475"/>
    <w:rsid w:val="003C51AA"/>
    <w:rsid w:val="003C693E"/>
    <w:rsid w:val="003D102A"/>
    <w:rsid w:val="003D120A"/>
    <w:rsid w:val="003D17EB"/>
    <w:rsid w:val="003D2AA9"/>
    <w:rsid w:val="003D4DBD"/>
    <w:rsid w:val="003D5DA6"/>
    <w:rsid w:val="003D6CE8"/>
    <w:rsid w:val="003D710F"/>
    <w:rsid w:val="003D7209"/>
    <w:rsid w:val="003E06E8"/>
    <w:rsid w:val="003E12EF"/>
    <w:rsid w:val="003E1311"/>
    <w:rsid w:val="003E16FD"/>
    <w:rsid w:val="003E1D02"/>
    <w:rsid w:val="003E37D7"/>
    <w:rsid w:val="003E383C"/>
    <w:rsid w:val="003E3AD5"/>
    <w:rsid w:val="003E403C"/>
    <w:rsid w:val="003E59B4"/>
    <w:rsid w:val="003E6448"/>
    <w:rsid w:val="003E7772"/>
    <w:rsid w:val="003F0911"/>
    <w:rsid w:val="003F0A0D"/>
    <w:rsid w:val="003F10E3"/>
    <w:rsid w:val="003F26E1"/>
    <w:rsid w:val="003F2C5C"/>
    <w:rsid w:val="003F3395"/>
    <w:rsid w:val="003F4A99"/>
    <w:rsid w:val="003F4AE4"/>
    <w:rsid w:val="003F60CF"/>
    <w:rsid w:val="003F65B8"/>
    <w:rsid w:val="003F65FA"/>
    <w:rsid w:val="003F7813"/>
    <w:rsid w:val="00401525"/>
    <w:rsid w:val="004018C0"/>
    <w:rsid w:val="00401A89"/>
    <w:rsid w:val="00401F6A"/>
    <w:rsid w:val="004029F2"/>
    <w:rsid w:val="00403738"/>
    <w:rsid w:val="00403E4A"/>
    <w:rsid w:val="00404E66"/>
    <w:rsid w:val="00405498"/>
    <w:rsid w:val="0040604D"/>
    <w:rsid w:val="00406A0F"/>
    <w:rsid w:val="00406C08"/>
    <w:rsid w:val="00406F40"/>
    <w:rsid w:val="004101C3"/>
    <w:rsid w:val="0041045D"/>
    <w:rsid w:val="004106A3"/>
    <w:rsid w:val="00411ABC"/>
    <w:rsid w:val="0041213C"/>
    <w:rsid w:val="0041227F"/>
    <w:rsid w:val="00413379"/>
    <w:rsid w:val="00413551"/>
    <w:rsid w:val="00415A9B"/>
    <w:rsid w:val="00415E15"/>
    <w:rsid w:val="00417068"/>
    <w:rsid w:val="00417185"/>
    <w:rsid w:val="00417907"/>
    <w:rsid w:val="00417B6D"/>
    <w:rsid w:val="004200A2"/>
    <w:rsid w:val="00420BF3"/>
    <w:rsid w:val="00421D22"/>
    <w:rsid w:val="00422AA8"/>
    <w:rsid w:val="004247E4"/>
    <w:rsid w:val="00424D66"/>
    <w:rsid w:val="00424F6C"/>
    <w:rsid w:val="004255D7"/>
    <w:rsid w:val="0042597F"/>
    <w:rsid w:val="00425DE5"/>
    <w:rsid w:val="00425E8C"/>
    <w:rsid w:val="00426031"/>
    <w:rsid w:val="00426CA1"/>
    <w:rsid w:val="00427606"/>
    <w:rsid w:val="00430198"/>
    <w:rsid w:val="00430837"/>
    <w:rsid w:val="0043083D"/>
    <w:rsid w:val="00432391"/>
    <w:rsid w:val="004323D5"/>
    <w:rsid w:val="004331FD"/>
    <w:rsid w:val="004337E7"/>
    <w:rsid w:val="00433BBF"/>
    <w:rsid w:val="00434174"/>
    <w:rsid w:val="004342CC"/>
    <w:rsid w:val="00434653"/>
    <w:rsid w:val="00434825"/>
    <w:rsid w:val="004350FC"/>
    <w:rsid w:val="004356B4"/>
    <w:rsid w:val="004357C2"/>
    <w:rsid w:val="0043588B"/>
    <w:rsid w:val="00435F8A"/>
    <w:rsid w:val="004363DB"/>
    <w:rsid w:val="00440594"/>
    <w:rsid w:val="00441FBA"/>
    <w:rsid w:val="004420CE"/>
    <w:rsid w:val="0044286B"/>
    <w:rsid w:val="00443157"/>
    <w:rsid w:val="00443E49"/>
    <w:rsid w:val="00443EDB"/>
    <w:rsid w:val="00443F3E"/>
    <w:rsid w:val="00444326"/>
    <w:rsid w:val="00445BD3"/>
    <w:rsid w:val="00445DF6"/>
    <w:rsid w:val="004469E8"/>
    <w:rsid w:val="00446D55"/>
    <w:rsid w:val="004470FF"/>
    <w:rsid w:val="004472EB"/>
    <w:rsid w:val="004475A5"/>
    <w:rsid w:val="00447D61"/>
    <w:rsid w:val="00447D79"/>
    <w:rsid w:val="00452008"/>
    <w:rsid w:val="00452750"/>
    <w:rsid w:val="0045299F"/>
    <w:rsid w:val="00452C69"/>
    <w:rsid w:val="00452F17"/>
    <w:rsid w:val="00455436"/>
    <w:rsid w:val="00455707"/>
    <w:rsid w:val="004564E4"/>
    <w:rsid w:val="004569D6"/>
    <w:rsid w:val="00460616"/>
    <w:rsid w:val="00460F35"/>
    <w:rsid w:val="0046198B"/>
    <w:rsid w:val="0046280C"/>
    <w:rsid w:val="00462917"/>
    <w:rsid w:val="0046298B"/>
    <w:rsid w:val="00462C30"/>
    <w:rsid w:val="00462F81"/>
    <w:rsid w:val="00463995"/>
    <w:rsid w:val="00464DD7"/>
    <w:rsid w:val="00465954"/>
    <w:rsid w:val="00466900"/>
    <w:rsid w:val="00467A2E"/>
    <w:rsid w:val="00470F89"/>
    <w:rsid w:val="004726DE"/>
    <w:rsid w:val="00472EBC"/>
    <w:rsid w:val="00474781"/>
    <w:rsid w:val="004752B6"/>
    <w:rsid w:val="004758BF"/>
    <w:rsid w:val="00477424"/>
    <w:rsid w:val="00477E48"/>
    <w:rsid w:val="00480448"/>
    <w:rsid w:val="004811D5"/>
    <w:rsid w:val="004811DF"/>
    <w:rsid w:val="0048177E"/>
    <w:rsid w:val="004821DB"/>
    <w:rsid w:val="00482673"/>
    <w:rsid w:val="00482D92"/>
    <w:rsid w:val="004839AE"/>
    <w:rsid w:val="00483FF0"/>
    <w:rsid w:val="0048447C"/>
    <w:rsid w:val="00484F96"/>
    <w:rsid w:val="004851A3"/>
    <w:rsid w:val="004855AD"/>
    <w:rsid w:val="004855DD"/>
    <w:rsid w:val="00485BFE"/>
    <w:rsid w:val="0048650C"/>
    <w:rsid w:val="00486B8D"/>
    <w:rsid w:val="00486E47"/>
    <w:rsid w:val="00486E50"/>
    <w:rsid w:val="00487A4E"/>
    <w:rsid w:val="00487D09"/>
    <w:rsid w:val="004900AC"/>
    <w:rsid w:val="004900C7"/>
    <w:rsid w:val="00490223"/>
    <w:rsid w:val="0049181C"/>
    <w:rsid w:val="00491918"/>
    <w:rsid w:val="00492596"/>
    <w:rsid w:val="00493088"/>
    <w:rsid w:val="004944ED"/>
    <w:rsid w:val="00494FC0"/>
    <w:rsid w:val="00495704"/>
    <w:rsid w:val="004959F4"/>
    <w:rsid w:val="0049654C"/>
    <w:rsid w:val="004968CA"/>
    <w:rsid w:val="00496F03"/>
    <w:rsid w:val="00497872"/>
    <w:rsid w:val="004A0925"/>
    <w:rsid w:val="004A1309"/>
    <w:rsid w:val="004A207B"/>
    <w:rsid w:val="004A2DE0"/>
    <w:rsid w:val="004A3554"/>
    <w:rsid w:val="004A3E01"/>
    <w:rsid w:val="004A46F0"/>
    <w:rsid w:val="004A5204"/>
    <w:rsid w:val="004A54E2"/>
    <w:rsid w:val="004A6EB1"/>
    <w:rsid w:val="004A7264"/>
    <w:rsid w:val="004A774F"/>
    <w:rsid w:val="004B12AE"/>
    <w:rsid w:val="004B19D4"/>
    <w:rsid w:val="004B1FFF"/>
    <w:rsid w:val="004B20B5"/>
    <w:rsid w:val="004B3A11"/>
    <w:rsid w:val="004B4219"/>
    <w:rsid w:val="004B44F7"/>
    <w:rsid w:val="004B4846"/>
    <w:rsid w:val="004B58D8"/>
    <w:rsid w:val="004B5D24"/>
    <w:rsid w:val="004B61CA"/>
    <w:rsid w:val="004B788F"/>
    <w:rsid w:val="004C0559"/>
    <w:rsid w:val="004C1325"/>
    <w:rsid w:val="004C17D4"/>
    <w:rsid w:val="004C19DB"/>
    <w:rsid w:val="004C25CF"/>
    <w:rsid w:val="004C35D0"/>
    <w:rsid w:val="004C5255"/>
    <w:rsid w:val="004C5956"/>
    <w:rsid w:val="004C65BF"/>
    <w:rsid w:val="004C776F"/>
    <w:rsid w:val="004D3493"/>
    <w:rsid w:val="004D380E"/>
    <w:rsid w:val="004D473C"/>
    <w:rsid w:val="004D4CC6"/>
    <w:rsid w:val="004D4DD1"/>
    <w:rsid w:val="004D712A"/>
    <w:rsid w:val="004D72F6"/>
    <w:rsid w:val="004D76B3"/>
    <w:rsid w:val="004E0471"/>
    <w:rsid w:val="004E1A9B"/>
    <w:rsid w:val="004E38D9"/>
    <w:rsid w:val="004E3C10"/>
    <w:rsid w:val="004E44CD"/>
    <w:rsid w:val="004E4CD7"/>
    <w:rsid w:val="004E54F2"/>
    <w:rsid w:val="004E5C5F"/>
    <w:rsid w:val="004E6580"/>
    <w:rsid w:val="004E7DD2"/>
    <w:rsid w:val="004F0515"/>
    <w:rsid w:val="004F09FD"/>
    <w:rsid w:val="004F0E91"/>
    <w:rsid w:val="004F125D"/>
    <w:rsid w:val="004F1958"/>
    <w:rsid w:val="004F420A"/>
    <w:rsid w:val="004F4F6E"/>
    <w:rsid w:val="004F5477"/>
    <w:rsid w:val="004F6BD3"/>
    <w:rsid w:val="004F6D65"/>
    <w:rsid w:val="004F776E"/>
    <w:rsid w:val="0050018B"/>
    <w:rsid w:val="005005B7"/>
    <w:rsid w:val="00501C3C"/>
    <w:rsid w:val="0050227F"/>
    <w:rsid w:val="005031CE"/>
    <w:rsid w:val="0050429E"/>
    <w:rsid w:val="00504F18"/>
    <w:rsid w:val="005079AA"/>
    <w:rsid w:val="00507C1A"/>
    <w:rsid w:val="0051006B"/>
    <w:rsid w:val="005115AA"/>
    <w:rsid w:val="00511B4C"/>
    <w:rsid w:val="00512BCF"/>
    <w:rsid w:val="00512DF1"/>
    <w:rsid w:val="005161C7"/>
    <w:rsid w:val="0051688C"/>
    <w:rsid w:val="0051736B"/>
    <w:rsid w:val="00517FAB"/>
    <w:rsid w:val="00517FC7"/>
    <w:rsid w:val="00520E7C"/>
    <w:rsid w:val="00521B19"/>
    <w:rsid w:val="00521FC6"/>
    <w:rsid w:val="005223C4"/>
    <w:rsid w:val="00523258"/>
    <w:rsid w:val="00523CD5"/>
    <w:rsid w:val="005243BF"/>
    <w:rsid w:val="005246A3"/>
    <w:rsid w:val="00524AE5"/>
    <w:rsid w:val="00524C14"/>
    <w:rsid w:val="005255EB"/>
    <w:rsid w:val="005263AB"/>
    <w:rsid w:val="0052729E"/>
    <w:rsid w:val="00527BAD"/>
    <w:rsid w:val="00530629"/>
    <w:rsid w:val="00531319"/>
    <w:rsid w:val="0053175B"/>
    <w:rsid w:val="0053187E"/>
    <w:rsid w:val="00531E8F"/>
    <w:rsid w:val="005325C3"/>
    <w:rsid w:val="00533A19"/>
    <w:rsid w:val="00534789"/>
    <w:rsid w:val="0053480E"/>
    <w:rsid w:val="00535868"/>
    <w:rsid w:val="00536214"/>
    <w:rsid w:val="005372EB"/>
    <w:rsid w:val="00537F68"/>
    <w:rsid w:val="00542B0C"/>
    <w:rsid w:val="00543EA8"/>
    <w:rsid w:val="0054507D"/>
    <w:rsid w:val="005452C9"/>
    <w:rsid w:val="00546292"/>
    <w:rsid w:val="00546F76"/>
    <w:rsid w:val="005472E5"/>
    <w:rsid w:val="0054781B"/>
    <w:rsid w:val="00547F64"/>
    <w:rsid w:val="0055013E"/>
    <w:rsid w:val="005512B1"/>
    <w:rsid w:val="005515F5"/>
    <w:rsid w:val="00551EAC"/>
    <w:rsid w:val="00552933"/>
    <w:rsid w:val="00552B08"/>
    <w:rsid w:val="005534F1"/>
    <w:rsid w:val="005543F9"/>
    <w:rsid w:val="00554C4D"/>
    <w:rsid w:val="005557A3"/>
    <w:rsid w:val="005565C0"/>
    <w:rsid w:val="0055686D"/>
    <w:rsid w:val="00557125"/>
    <w:rsid w:val="00557482"/>
    <w:rsid w:val="00560EBD"/>
    <w:rsid w:val="005618FA"/>
    <w:rsid w:val="00561E80"/>
    <w:rsid w:val="00562371"/>
    <w:rsid w:val="00562698"/>
    <w:rsid w:val="0056331A"/>
    <w:rsid w:val="0056370E"/>
    <w:rsid w:val="00563E32"/>
    <w:rsid w:val="00564999"/>
    <w:rsid w:val="00565B96"/>
    <w:rsid w:val="00566CD0"/>
    <w:rsid w:val="00566D84"/>
    <w:rsid w:val="005676DC"/>
    <w:rsid w:val="00571727"/>
    <w:rsid w:val="0057179B"/>
    <w:rsid w:val="00571F74"/>
    <w:rsid w:val="005720B9"/>
    <w:rsid w:val="00572357"/>
    <w:rsid w:val="00572373"/>
    <w:rsid w:val="0057366C"/>
    <w:rsid w:val="00573B30"/>
    <w:rsid w:val="00573CE2"/>
    <w:rsid w:val="00574BAF"/>
    <w:rsid w:val="00574EF4"/>
    <w:rsid w:val="00575A9E"/>
    <w:rsid w:val="00575CB1"/>
    <w:rsid w:val="00575E11"/>
    <w:rsid w:val="00576A73"/>
    <w:rsid w:val="00576BC8"/>
    <w:rsid w:val="0057794F"/>
    <w:rsid w:val="00577A94"/>
    <w:rsid w:val="00577B35"/>
    <w:rsid w:val="00577BF0"/>
    <w:rsid w:val="005809D0"/>
    <w:rsid w:val="00580A17"/>
    <w:rsid w:val="00580A82"/>
    <w:rsid w:val="00580B4C"/>
    <w:rsid w:val="005810FA"/>
    <w:rsid w:val="00581F28"/>
    <w:rsid w:val="0058246D"/>
    <w:rsid w:val="00582B16"/>
    <w:rsid w:val="00582B94"/>
    <w:rsid w:val="00583796"/>
    <w:rsid w:val="00586AB3"/>
    <w:rsid w:val="00586CBF"/>
    <w:rsid w:val="005875A4"/>
    <w:rsid w:val="00587665"/>
    <w:rsid w:val="00591115"/>
    <w:rsid w:val="0059157B"/>
    <w:rsid w:val="00592871"/>
    <w:rsid w:val="00593350"/>
    <w:rsid w:val="00593F9E"/>
    <w:rsid w:val="0059428C"/>
    <w:rsid w:val="00594D18"/>
    <w:rsid w:val="005A0E1A"/>
    <w:rsid w:val="005A20CF"/>
    <w:rsid w:val="005A26BD"/>
    <w:rsid w:val="005A530C"/>
    <w:rsid w:val="005A53E4"/>
    <w:rsid w:val="005A599F"/>
    <w:rsid w:val="005A6B14"/>
    <w:rsid w:val="005A72BD"/>
    <w:rsid w:val="005A7AE4"/>
    <w:rsid w:val="005A7E39"/>
    <w:rsid w:val="005B0DA8"/>
    <w:rsid w:val="005B12FC"/>
    <w:rsid w:val="005B2018"/>
    <w:rsid w:val="005B3471"/>
    <w:rsid w:val="005B40EB"/>
    <w:rsid w:val="005B49D4"/>
    <w:rsid w:val="005B4A48"/>
    <w:rsid w:val="005B51AC"/>
    <w:rsid w:val="005B59C0"/>
    <w:rsid w:val="005B7230"/>
    <w:rsid w:val="005B7357"/>
    <w:rsid w:val="005B79A3"/>
    <w:rsid w:val="005C0F56"/>
    <w:rsid w:val="005C126A"/>
    <w:rsid w:val="005C1690"/>
    <w:rsid w:val="005C1744"/>
    <w:rsid w:val="005C1847"/>
    <w:rsid w:val="005C1CDA"/>
    <w:rsid w:val="005C2553"/>
    <w:rsid w:val="005C2659"/>
    <w:rsid w:val="005C3434"/>
    <w:rsid w:val="005C3E6A"/>
    <w:rsid w:val="005C40FB"/>
    <w:rsid w:val="005C4311"/>
    <w:rsid w:val="005C47B4"/>
    <w:rsid w:val="005C4F9C"/>
    <w:rsid w:val="005C56E0"/>
    <w:rsid w:val="005C5739"/>
    <w:rsid w:val="005C5B37"/>
    <w:rsid w:val="005C65C5"/>
    <w:rsid w:val="005D071F"/>
    <w:rsid w:val="005D078D"/>
    <w:rsid w:val="005D0D73"/>
    <w:rsid w:val="005D0E6D"/>
    <w:rsid w:val="005D1D42"/>
    <w:rsid w:val="005D24A4"/>
    <w:rsid w:val="005D2C8B"/>
    <w:rsid w:val="005D2D3B"/>
    <w:rsid w:val="005D3561"/>
    <w:rsid w:val="005D363B"/>
    <w:rsid w:val="005D4B6D"/>
    <w:rsid w:val="005D51A0"/>
    <w:rsid w:val="005D5583"/>
    <w:rsid w:val="005D62BC"/>
    <w:rsid w:val="005D6E0F"/>
    <w:rsid w:val="005D7D4F"/>
    <w:rsid w:val="005E0917"/>
    <w:rsid w:val="005E09B4"/>
    <w:rsid w:val="005E2493"/>
    <w:rsid w:val="005E35AC"/>
    <w:rsid w:val="005E3A8B"/>
    <w:rsid w:val="005E4944"/>
    <w:rsid w:val="005E5905"/>
    <w:rsid w:val="005E724F"/>
    <w:rsid w:val="005F10FC"/>
    <w:rsid w:val="005F14C2"/>
    <w:rsid w:val="005F1B12"/>
    <w:rsid w:val="005F219C"/>
    <w:rsid w:val="005F240E"/>
    <w:rsid w:val="005F2568"/>
    <w:rsid w:val="005F2864"/>
    <w:rsid w:val="005F301E"/>
    <w:rsid w:val="005F38B5"/>
    <w:rsid w:val="005F3D8E"/>
    <w:rsid w:val="005F4679"/>
    <w:rsid w:val="005F594B"/>
    <w:rsid w:val="005F5C57"/>
    <w:rsid w:val="005F5D0F"/>
    <w:rsid w:val="005F694F"/>
    <w:rsid w:val="006002FA"/>
    <w:rsid w:val="0060099E"/>
    <w:rsid w:val="0060166B"/>
    <w:rsid w:val="00601C70"/>
    <w:rsid w:val="00601CF1"/>
    <w:rsid w:val="006021D7"/>
    <w:rsid w:val="006028EA"/>
    <w:rsid w:val="00602C7F"/>
    <w:rsid w:val="0060336C"/>
    <w:rsid w:val="00604794"/>
    <w:rsid w:val="006049B3"/>
    <w:rsid w:val="0060531E"/>
    <w:rsid w:val="006104A3"/>
    <w:rsid w:val="0061060F"/>
    <w:rsid w:val="00610B7A"/>
    <w:rsid w:val="00611164"/>
    <w:rsid w:val="00611C36"/>
    <w:rsid w:val="00612B7A"/>
    <w:rsid w:val="0061386B"/>
    <w:rsid w:val="00613965"/>
    <w:rsid w:val="00613F92"/>
    <w:rsid w:val="00614801"/>
    <w:rsid w:val="0061548C"/>
    <w:rsid w:val="00615BDE"/>
    <w:rsid w:val="00616586"/>
    <w:rsid w:val="006169DF"/>
    <w:rsid w:val="00620A0B"/>
    <w:rsid w:val="006214A7"/>
    <w:rsid w:val="00623EA1"/>
    <w:rsid w:val="00624336"/>
    <w:rsid w:val="00625B4B"/>
    <w:rsid w:val="00625E95"/>
    <w:rsid w:val="006266D6"/>
    <w:rsid w:val="006269E9"/>
    <w:rsid w:val="006273C8"/>
    <w:rsid w:val="00627F0A"/>
    <w:rsid w:val="00627F85"/>
    <w:rsid w:val="0063014F"/>
    <w:rsid w:val="0063088D"/>
    <w:rsid w:val="00631F66"/>
    <w:rsid w:val="0063275C"/>
    <w:rsid w:val="006329DB"/>
    <w:rsid w:val="00634101"/>
    <w:rsid w:val="00634A70"/>
    <w:rsid w:val="0063517E"/>
    <w:rsid w:val="0063518B"/>
    <w:rsid w:val="006353E8"/>
    <w:rsid w:val="0063540A"/>
    <w:rsid w:val="006356EB"/>
    <w:rsid w:val="00636D97"/>
    <w:rsid w:val="00637045"/>
    <w:rsid w:val="0064002F"/>
    <w:rsid w:val="0064059A"/>
    <w:rsid w:val="00640809"/>
    <w:rsid w:val="0064088D"/>
    <w:rsid w:val="00640AA6"/>
    <w:rsid w:val="006414B9"/>
    <w:rsid w:val="0064196F"/>
    <w:rsid w:val="00641C6B"/>
    <w:rsid w:val="00643A5D"/>
    <w:rsid w:val="00644350"/>
    <w:rsid w:val="006445E6"/>
    <w:rsid w:val="0064495B"/>
    <w:rsid w:val="00644FFD"/>
    <w:rsid w:val="00646B21"/>
    <w:rsid w:val="00647481"/>
    <w:rsid w:val="0064766C"/>
    <w:rsid w:val="00651B32"/>
    <w:rsid w:val="00651B71"/>
    <w:rsid w:val="006527E2"/>
    <w:rsid w:val="00652C26"/>
    <w:rsid w:val="00652DF4"/>
    <w:rsid w:val="00653596"/>
    <w:rsid w:val="00653901"/>
    <w:rsid w:val="00653A86"/>
    <w:rsid w:val="00653BB2"/>
    <w:rsid w:val="0065454A"/>
    <w:rsid w:val="00654ACC"/>
    <w:rsid w:val="006559C1"/>
    <w:rsid w:val="00655BAB"/>
    <w:rsid w:val="0065620C"/>
    <w:rsid w:val="00657AA7"/>
    <w:rsid w:val="00657EB2"/>
    <w:rsid w:val="00660635"/>
    <w:rsid w:val="006634B9"/>
    <w:rsid w:val="00663CB3"/>
    <w:rsid w:val="00663E3C"/>
    <w:rsid w:val="006641DF"/>
    <w:rsid w:val="0066450B"/>
    <w:rsid w:val="00664DD8"/>
    <w:rsid w:val="006652F5"/>
    <w:rsid w:val="006662E6"/>
    <w:rsid w:val="00666FBA"/>
    <w:rsid w:val="00670C9B"/>
    <w:rsid w:val="00672C6E"/>
    <w:rsid w:val="00673739"/>
    <w:rsid w:val="006739B5"/>
    <w:rsid w:val="00675462"/>
    <w:rsid w:val="0067633D"/>
    <w:rsid w:val="00677E84"/>
    <w:rsid w:val="00680C5F"/>
    <w:rsid w:val="00681ACB"/>
    <w:rsid w:val="00681B57"/>
    <w:rsid w:val="006824F5"/>
    <w:rsid w:val="00682AB5"/>
    <w:rsid w:val="00683F9D"/>
    <w:rsid w:val="006846CF"/>
    <w:rsid w:val="0068488A"/>
    <w:rsid w:val="00685A08"/>
    <w:rsid w:val="0068642E"/>
    <w:rsid w:val="0068656A"/>
    <w:rsid w:val="006866A2"/>
    <w:rsid w:val="00691602"/>
    <w:rsid w:val="00691ED8"/>
    <w:rsid w:val="00692315"/>
    <w:rsid w:val="0069232B"/>
    <w:rsid w:val="0069338E"/>
    <w:rsid w:val="00693C10"/>
    <w:rsid w:val="00693F0E"/>
    <w:rsid w:val="006A2B10"/>
    <w:rsid w:val="006A407F"/>
    <w:rsid w:val="006A41C4"/>
    <w:rsid w:val="006A42E5"/>
    <w:rsid w:val="006A4B4F"/>
    <w:rsid w:val="006A534B"/>
    <w:rsid w:val="006A54DB"/>
    <w:rsid w:val="006A6F21"/>
    <w:rsid w:val="006A7907"/>
    <w:rsid w:val="006B02FF"/>
    <w:rsid w:val="006B0346"/>
    <w:rsid w:val="006B1430"/>
    <w:rsid w:val="006B2A10"/>
    <w:rsid w:val="006B3616"/>
    <w:rsid w:val="006B3834"/>
    <w:rsid w:val="006B42E7"/>
    <w:rsid w:val="006B6A47"/>
    <w:rsid w:val="006B78D3"/>
    <w:rsid w:val="006C113F"/>
    <w:rsid w:val="006C152C"/>
    <w:rsid w:val="006C34E1"/>
    <w:rsid w:val="006C39DB"/>
    <w:rsid w:val="006C3A2B"/>
    <w:rsid w:val="006C3B02"/>
    <w:rsid w:val="006C51EC"/>
    <w:rsid w:val="006C674C"/>
    <w:rsid w:val="006C715C"/>
    <w:rsid w:val="006C7D8D"/>
    <w:rsid w:val="006D27C8"/>
    <w:rsid w:val="006D3487"/>
    <w:rsid w:val="006D580A"/>
    <w:rsid w:val="006D5A28"/>
    <w:rsid w:val="006D6F31"/>
    <w:rsid w:val="006D7C12"/>
    <w:rsid w:val="006E0CFA"/>
    <w:rsid w:val="006E16F1"/>
    <w:rsid w:val="006E2825"/>
    <w:rsid w:val="006E2871"/>
    <w:rsid w:val="006E28E6"/>
    <w:rsid w:val="006E348C"/>
    <w:rsid w:val="006E3D84"/>
    <w:rsid w:val="006E4BBE"/>
    <w:rsid w:val="006E4D89"/>
    <w:rsid w:val="006E52E0"/>
    <w:rsid w:val="006E530E"/>
    <w:rsid w:val="006E59E7"/>
    <w:rsid w:val="006E7121"/>
    <w:rsid w:val="006E727E"/>
    <w:rsid w:val="006E741C"/>
    <w:rsid w:val="006E77DD"/>
    <w:rsid w:val="006E7F8F"/>
    <w:rsid w:val="006F0B0E"/>
    <w:rsid w:val="006F168F"/>
    <w:rsid w:val="006F23B1"/>
    <w:rsid w:val="006F2865"/>
    <w:rsid w:val="006F62AC"/>
    <w:rsid w:val="006F6EFE"/>
    <w:rsid w:val="006F7100"/>
    <w:rsid w:val="006F7CD9"/>
    <w:rsid w:val="00701023"/>
    <w:rsid w:val="0070195E"/>
    <w:rsid w:val="00701F82"/>
    <w:rsid w:val="00701FCA"/>
    <w:rsid w:val="007043FA"/>
    <w:rsid w:val="007047AF"/>
    <w:rsid w:val="007063CF"/>
    <w:rsid w:val="00706A32"/>
    <w:rsid w:val="007074CD"/>
    <w:rsid w:val="00710774"/>
    <w:rsid w:val="00710AC0"/>
    <w:rsid w:val="00710C05"/>
    <w:rsid w:val="00710F0B"/>
    <w:rsid w:val="00711BF9"/>
    <w:rsid w:val="00711C7F"/>
    <w:rsid w:val="00712312"/>
    <w:rsid w:val="00713075"/>
    <w:rsid w:val="007130B0"/>
    <w:rsid w:val="00713305"/>
    <w:rsid w:val="00714ED2"/>
    <w:rsid w:val="007159F1"/>
    <w:rsid w:val="00717C27"/>
    <w:rsid w:val="00717CA6"/>
    <w:rsid w:val="007205DB"/>
    <w:rsid w:val="00720DD2"/>
    <w:rsid w:val="007213B4"/>
    <w:rsid w:val="00721EC4"/>
    <w:rsid w:val="00723A4C"/>
    <w:rsid w:val="00723B12"/>
    <w:rsid w:val="007240A0"/>
    <w:rsid w:val="007248B3"/>
    <w:rsid w:val="00724AEE"/>
    <w:rsid w:val="00724F9C"/>
    <w:rsid w:val="00726269"/>
    <w:rsid w:val="00726334"/>
    <w:rsid w:val="00726EAE"/>
    <w:rsid w:val="00730A48"/>
    <w:rsid w:val="00731750"/>
    <w:rsid w:val="00731C33"/>
    <w:rsid w:val="00732BE0"/>
    <w:rsid w:val="0073332C"/>
    <w:rsid w:val="0073399F"/>
    <w:rsid w:val="007348EF"/>
    <w:rsid w:val="00735452"/>
    <w:rsid w:val="007354BB"/>
    <w:rsid w:val="00735926"/>
    <w:rsid w:val="00735F9B"/>
    <w:rsid w:val="00736170"/>
    <w:rsid w:val="0073699A"/>
    <w:rsid w:val="00736E55"/>
    <w:rsid w:val="00737ED7"/>
    <w:rsid w:val="0074001D"/>
    <w:rsid w:val="00740ADA"/>
    <w:rsid w:val="00741832"/>
    <w:rsid w:val="00742968"/>
    <w:rsid w:val="00742A59"/>
    <w:rsid w:val="00742F17"/>
    <w:rsid w:val="007439A6"/>
    <w:rsid w:val="00744E76"/>
    <w:rsid w:val="00745C4A"/>
    <w:rsid w:val="00745D6F"/>
    <w:rsid w:val="00745DE2"/>
    <w:rsid w:val="00746602"/>
    <w:rsid w:val="00746AF3"/>
    <w:rsid w:val="00746F96"/>
    <w:rsid w:val="0074705D"/>
    <w:rsid w:val="007477F3"/>
    <w:rsid w:val="00750CF7"/>
    <w:rsid w:val="0075105A"/>
    <w:rsid w:val="0075215B"/>
    <w:rsid w:val="00753901"/>
    <w:rsid w:val="00754F1F"/>
    <w:rsid w:val="00755024"/>
    <w:rsid w:val="007559C5"/>
    <w:rsid w:val="00756B3C"/>
    <w:rsid w:val="0075778C"/>
    <w:rsid w:val="00757C2D"/>
    <w:rsid w:val="00760781"/>
    <w:rsid w:val="00760EE1"/>
    <w:rsid w:val="007621B9"/>
    <w:rsid w:val="00762BB3"/>
    <w:rsid w:val="00763EA6"/>
    <w:rsid w:val="007640B5"/>
    <w:rsid w:val="0076449C"/>
    <w:rsid w:val="007647BD"/>
    <w:rsid w:val="00764927"/>
    <w:rsid w:val="00765671"/>
    <w:rsid w:val="0076574E"/>
    <w:rsid w:val="007657BF"/>
    <w:rsid w:val="007657C5"/>
    <w:rsid w:val="007657FB"/>
    <w:rsid w:val="00766947"/>
    <w:rsid w:val="0077021A"/>
    <w:rsid w:val="007705C9"/>
    <w:rsid w:val="007706DB"/>
    <w:rsid w:val="007708AD"/>
    <w:rsid w:val="00771390"/>
    <w:rsid w:val="0077166B"/>
    <w:rsid w:val="007717F8"/>
    <w:rsid w:val="00771B2F"/>
    <w:rsid w:val="007761BE"/>
    <w:rsid w:val="00776FB9"/>
    <w:rsid w:val="007770CD"/>
    <w:rsid w:val="007778BE"/>
    <w:rsid w:val="00777D36"/>
    <w:rsid w:val="00780AF3"/>
    <w:rsid w:val="00781533"/>
    <w:rsid w:val="00782483"/>
    <w:rsid w:val="00782540"/>
    <w:rsid w:val="00782CF0"/>
    <w:rsid w:val="00783277"/>
    <w:rsid w:val="00783437"/>
    <w:rsid w:val="00783B20"/>
    <w:rsid w:val="00783F56"/>
    <w:rsid w:val="00785369"/>
    <w:rsid w:val="00785524"/>
    <w:rsid w:val="00787AF0"/>
    <w:rsid w:val="00787DBC"/>
    <w:rsid w:val="00790115"/>
    <w:rsid w:val="007902A6"/>
    <w:rsid w:val="00790FD9"/>
    <w:rsid w:val="00791486"/>
    <w:rsid w:val="007915C2"/>
    <w:rsid w:val="0079217B"/>
    <w:rsid w:val="0079235B"/>
    <w:rsid w:val="007936C9"/>
    <w:rsid w:val="00794113"/>
    <w:rsid w:val="0079415B"/>
    <w:rsid w:val="00794596"/>
    <w:rsid w:val="00794878"/>
    <w:rsid w:val="0079515E"/>
    <w:rsid w:val="00796C4E"/>
    <w:rsid w:val="00796F26"/>
    <w:rsid w:val="007A0CF0"/>
    <w:rsid w:val="007A1E9A"/>
    <w:rsid w:val="007A1FF1"/>
    <w:rsid w:val="007A33EE"/>
    <w:rsid w:val="007A37C5"/>
    <w:rsid w:val="007A4648"/>
    <w:rsid w:val="007A493B"/>
    <w:rsid w:val="007A49F6"/>
    <w:rsid w:val="007A52FC"/>
    <w:rsid w:val="007A5F72"/>
    <w:rsid w:val="007A62EB"/>
    <w:rsid w:val="007A6D1A"/>
    <w:rsid w:val="007A7A3E"/>
    <w:rsid w:val="007B19E6"/>
    <w:rsid w:val="007B1A28"/>
    <w:rsid w:val="007B1DA0"/>
    <w:rsid w:val="007B2134"/>
    <w:rsid w:val="007B2C80"/>
    <w:rsid w:val="007B41E0"/>
    <w:rsid w:val="007B53E5"/>
    <w:rsid w:val="007B55A1"/>
    <w:rsid w:val="007B59E1"/>
    <w:rsid w:val="007B636D"/>
    <w:rsid w:val="007B6F95"/>
    <w:rsid w:val="007C1024"/>
    <w:rsid w:val="007C1CD7"/>
    <w:rsid w:val="007C4A84"/>
    <w:rsid w:val="007C7607"/>
    <w:rsid w:val="007D08E7"/>
    <w:rsid w:val="007D0D41"/>
    <w:rsid w:val="007D2042"/>
    <w:rsid w:val="007D2D98"/>
    <w:rsid w:val="007D393C"/>
    <w:rsid w:val="007D3B99"/>
    <w:rsid w:val="007D45A7"/>
    <w:rsid w:val="007D4608"/>
    <w:rsid w:val="007D46F6"/>
    <w:rsid w:val="007D4C8D"/>
    <w:rsid w:val="007D695D"/>
    <w:rsid w:val="007D6A24"/>
    <w:rsid w:val="007D70B3"/>
    <w:rsid w:val="007D7E00"/>
    <w:rsid w:val="007D7E8A"/>
    <w:rsid w:val="007E03F5"/>
    <w:rsid w:val="007E0E0E"/>
    <w:rsid w:val="007E1265"/>
    <w:rsid w:val="007E2056"/>
    <w:rsid w:val="007E248D"/>
    <w:rsid w:val="007E3853"/>
    <w:rsid w:val="007E41D0"/>
    <w:rsid w:val="007E4BB0"/>
    <w:rsid w:val="007E4BF3"/>
    <w:rsid w:val="007E5A80"/>
    <w:rsid w:val="007E5DC3"/>
    <w:rsid w:val="007E6B03"/>
    <w:rsid w:val="007E7E6B"/>
    <w:rsid w:val="007F0A55"/>
    <w:rsid w:val="007F103D"/>
    <w:rsid w:val="007F29D7"/>
    <w:rsid w:val="007F2B20"/>
    <w:rsid w:val="007F3562"/>
    <w:rsid w:val="007F3B73"/>
    <w:rsid w:val="007F4362"/>
    <w:rsid w:val="007F5745"/>
    <w:rsid w:val="007F6914"/>
    <w:rsid w:val="007F6BBD"/>
    <w:rsid w:val="007F73F1"/>
    <w:rsid w:val="007F787E"/>
    <w:rsid w:val="008001CB"/>
    <w:rsid w:val="008003C7"/>
    <w:rsid w:val="0080087A"/>
    <w:rsid w:val="008016F3"/>
    <w:rsid w:val="00802C29"/>
    <w:rsid w:val="00803D9D"/>
    <w:rsid w:val="00803E46"/>
    <w:rsid w:val="00804126"/>
    <w:rsid w:val="00804685"/>
    <w:rsid w:val="00804698"/>
    <w:rsid w:val="00806868"/>
    <w:rsid w:val="00806BAB"/>
    <w:rsid w:val="00806BC3"/>
    <w:rsid w:val="00807180"/>
    <w:rsid w:val="00807F49"/>
    <w:rsid w:val="008101C1"/>
    <w:rsid w:val="008107DF"/>
    <w:rsid w:val="0081172A"/>
    <w:rsid w:val="00811B41"/>
    <w:rsid w:val="00812463"/>
    <w:rsid w:val="0081358B"/>
    <w:rsid w:val="008140B6"/>
    <w:rsid w:val="008147DF"/>
    <w:rsid w:val="00814939"/>
    <w:rsid w:val="00814DCD"/>
    <w:rsid w:val="00814E8D"/>
    <w:rsid w:val="00814F05"/>
    <w:rsid w:val="00815009"/>
    <w:rsid w:val="00816414"/>
    <w:rsid w:val="008165BA"/>
    <w:rsid w:val="00816A76"/>
    <w:rsid w:val="008174AB"/>
    <w:rsid w:val="00817A11"/>
    <w:rsid w:val="00817CF9"/>
    <w:rsid w:val="008212B2"/>
    <w:rsid w:val="00821D15"/>
    <w:rsid w:val="0082373A"/>
    <w:rsid w:val="00823A6E"/>
    <w:rsid w:val="0082468F"/>
    <w:rsid w:val="00824994"/>
    <w:rsid w:val="00824FBA"/>
    <w:rsid w:val="00825055"/>
    <w:rsid w:val="0082571D"/>
    <w:rsid w:val="00826128"/>
    <w:rsid w:val="008267B6"/>
    <w:rsid w:val="0082720A"/>
    <w:rsid w:val="0082733C"/>
    <w:rsid w:val="00827731"/>
    <w:rsid w:val="008307CE"/>
    <w:rsid w:val="008308A4"/>
    <w:rsid w:val="00830916"/>
    <w:rsid w:val="00830CD8"/>
    <w:rsid w:val="0083138C"/>
    <w:rsid w:val="00832F0A"/>
    <w:rsid w:val="00834A50"/>
    <w:rsid w:val="00834E58"/>
    <w:rsid w:val="00835069"/>
    <w:rsid w:val="00835441"/>
    <w:rsid w:val="008355C5"/>
    <w:rsid w:val="0083585F"/>
    <w:rsid w:val="00836A25"/>
    <w:rsid w:val="00841531"/>
    <w:rsid w:val="008425ED"/>
    <w:rsid w:val="00842788"/>
    <w:rsid w:val="00843D7E"/>
    <w:rsid w:val="0084405D"/>
    <w:rsid w:val="00844E7D"/>
    <w:rsid w:val="00845435"/>
    <w:rsid w:val="00846ABA"/>
    <w:rsid w:val="00847A20"/>
    <w:rsid w:val="00850015"/>
    <w:rsid w:val="00851189"/>
    <w:rsid w:val="00851220"/>
    <w:rsid w:val="00851566"/>
    <w:rsid w:val="00852FB2"/>
    <w:rsid w:val="0085311E"/>
    <w:rsid w:val="0085325A"/>
    <w:rsid w:val="0085601F"/>
    <w:rsid w:val="00856A7E"/>
    <w:rsid w:val="00856C8A"/>
    <w:rsid w:val="00856E71"/>
    <w:rsid w:val="008572FA"/>
    <w:rsid w:val="00857423"/>
    <w:rsid w:val="008578B9"/>
    <w:rsid w:val="008578FC"/>
    <w:rsid w:val="00860A07"/>
    <w:rsid w:val="00860AF0"/>
    <w:rsid w:val="00860BA7"/>
    <w:rsid w:val="00861BE5"/>
    <w:rsid w:val="00861CC2"/>
    <w:rsid w:val="008620F7"/>
    <w:rsid w:val="00862FB8"/>
    <w:rsid w:val="0086355B"/>
    <w:rsid w:val="0086380D"/>
    <w:rsid w:val="00864DF5"/>
    <w:rsid w:val="008651EA"/>
    <w:rsid w:val="008675BD"/>
    <w:rsid w:val="00871038"/>
    <w:rsid w:val="00871A81"/>
    <w:rsid w:val="00871C84"/>
    <w:rsid w:val="008721AA"/>
    <w:rsid w:val="00873100"/>
    <w:rsid w:val="008744BD"/>
    <w:rsid w:val="00875382"/>
    <w:rsid w:val="0087598F"/>
    <w:rsid w:val="00876DFD"/>
    <w:rsid w:val="00877C51"/>
    <w:rsid w:val="00880290"/>
    <w:rsid w:val="00880443"/>
    <w:rsid w:val="00880BEE"/>
    <w:rsid w:val="008830F7"/>
    <w:rsid w:val="0088328F"/>
    <w:rsid w:val="008847BF"/>
    <w:rsid w:val="0088494B"/>
    <w:rsid w:val="00884D47"/>
    <w:rsid w:val="00885F68"/>
    <w:rsid w:val="008863E2"/>
    <w:rsid w:val="0088672C"/>
    <w:rsid w:val="00891120"/>
    <w:rsid w:val="00891FA2"/>
    <w:rsid w:val="0089312A"/>
    <w:rsid w:val="0089329F"/>
    <w:rsid w:val="0089445D"/>
    <w:rsid w:val="0089538B"/>
    <w:rsid w:val="00895C3D"/>
    <w:rsid w:val="00896E4E"/>
    <w:rsid w:val="008976C6"/>
    <w:rsid w:val="008A14F8"/>
    <w:rsid w:val="008A1A39"/>
    <w:rsid w:val="008A36A9"/>
    <w:rsid w:val="008A4C6D"/>
    <w:rsid w:val="008A6451"/>
    <w:rsid w:val="008B06D8"/>
    <w:rsid w:val="008B0867"/>
    <w:rsid w:val="008B199F"/>
    <w:rsid w:val="008B2ECD"/>
    <w:rsid w:val="008B3B66"/>
    <w:rsid w:val="008B4894"/>
    <w:rsid w:val="008B549B"/>
    <w:rsid w:val="008B6873"/>
    <w:rsid w:val="008B7656"/>
    <w:rsid w:val="008B7A5C"/>
    <w:rsid w:val="008B7F01"/>
    <w:rsid w:val="008B7F03"/>
    <w:rsid w:val="008C05CD"/>
    <w:rsid w:val="008C18D3"/>
    <w:rsid w:val="008C1ED2"/>
    <w:rsid w:val="008C2023"/>
    <w:rsid w:val="008C269F"/>
    <w:rsid w:val="008C2E4F"/>
    <w:rsid w:val="008C2ED5"/>
    <w:rsid w:val="008C47D0"/>
    <w:rsid w:val="008C4FD4"/>
    <w:rsid w:val="008C50FF"/>
    <w:rsid w:val="008C744F"/>
    <w:rsid w:val="008D09B6"/>
    <w:rsid w:val="008D2A79"/>
    <w:rsid w:val="008D38C3"/>
    <w:rsid w:val="008D5E2F"/>
    <w:rsid w:val="008D6703"/>
    <w:rsid w:val="008D68BD"/>
    <w:rsid w:val="008D78E1"/>
    <w:rsid w:val="008E05F7"/>
    <w:rsid w:val="008E0C20"/>
    <w:rsid w:val="008E160B"/>
    <w:rsid w:val="008E1C28"/>
    <w:rsid w:val="008E3CBB"/>
    <w:rsid w:val="008E47AB"/>
    <w:rsid w:val="008E5B49"/>
    <w:rsid w:val="008E7647"/>
    <w:rsid w:val="008E7667"/>
    <w:rsid w:val="008E768F"/>
    <w:rsid w:val="008F0B9B"/>
    <w:rsid w:val="008F0F95"/>
    <w:rsid w:val="008F294E"/>
    <w:rsid w:val="008F34BE"/>
    <w:rsid w:val="008F4DDF"/>
    <w:rsid w:val="008F64BD"/>
    <w:rsid w:val="008F6AD1"/>
    <w:rsid w:val="008F72D7"/>
    <w:rsid w:val="008F76BE"/>
    <w:rsid w:val="008F7EC0"/>
    <w:rsid w:val="00900B50"/>
    <w:rsid w:val="00900FB0"/>
    <w:rsid w:val="00901E24"/>
    <w:rsid w:val="009025DC"/>
    <w:rsid w:val="009037F1"/>
    <w:rsid w:val="0090435F"/>
    <w:rsid w:val="00905428"/>
    <w:rsid w:val="00905AD4"/>
    <w:rsid w:val="009070CC"/>
    <w:rsid w:val="0090710F"/>
    <w:rsid w:val="009074C4"/>
    <w:rsid w:val="00907832"/>
    <w:rsid w:val="009100AA"/>
    <w:rsid w:val="0091135A"/>
    <w:rsid w:val="009117B6"/>
    <w:rsid w:val="00911E09"/>
    <w:rsid w:val="00912D2F"/>
    <w:rsid w:val="0091343E"/>
    <w:rsid w:val="00913C49"/>
    <w:rsid w:val="00914785"/>
    <w:rsid w:val="00914C6B"/>
    <w:rsid w:val="00915304"/>
    <w:rsid w:val="00915751"/>
    <w:rsid w:val="00915A09"/>
    <w:rsid w:val="00915C6E"/>
    <w:rsid w:val="00915E97"/>
    <w:rsid w:val="00916B7C"/>
    <w:rsid w:val="00917078"/>
    <w:rsid w:val="00917B1E"/>
    <w:rsid w:val="00920871"/>
    <w:rsid w:val="00920914"/>
    <w:rsid w:val="00921191"/>
    <w:rsid w:val="00921580"/>
    <w:rsid w:val="0092170A"/>
    <w:rsid w:val="00921951"/>
    <w:rsid w:val="00921BF1"/>
    <w:rsid w:val="00921DB9"/>
    <w:rsid w:val="00922954"/>
    <w:rsid w:val="00922FA3"/>
    <w:rsid w:val="009249F2"/>
    <w:rsid w:val="00926E11"/>
    <w:rsid w:val="00930AAA"/>
    <w:rsid w:val="00931EA2"/>
    <w:rsid w:val="00932009"/>
    <w:rsid w:val="00932389"/>
    <w:rsid w:val="00933423"/>
    <w:rsid w:val="00933489"/>
    <w:rsid w:val="00934369"/>
    <w:rsid w:val="0093443F"/>
    <w:rsid w:val="00934ED7"/>
    <w:rsid w:val="0093724C"/>
    <w:rsid w:val="009411B4"/>
    <w:rsid w:val="009415E7"/>
    <w:rsid w:val="00941B6F"/>
    <w:rsid w:val="00941D14"/>
    <w:rsid w:val="00942180"/>
    <w:rsid w:val="00942506"/>
    <w:rsid w:val="00942A7D"/>
    <w:rsid w:val="00942D56"/>
    <w:rsid w:val="00943AC2"/>
    <w:rsid w:val="00943DDE"/>
    <w:rsid w:val="00944389"/>
    <w:rsid w:val="00945D15"/>
    <w:rsid w:val="009467BB"/>
    <w:rsid w:val="009470B6"/>
    <w:rsid w:val="009471C9"/>
    <w:rsid w:val="0094737B"/>
    <w:rsid w:val="009508C2"/>
    <w:rsid w:val="00951783"/>
    <w:rsid w:val="00951B40"/>
    <w:rsid w:val="00951EC7"/>
    <w:rsid w:val="00952D2B"/>
    <w:rsid w:val="00952EA5"/>
    <w:rsid w:val="00953875"/>
    <w:rsid w:val="009541C1"/>
    <w:rsid w:val="0095588E"/>
    <w:rsid w:val="00956309"/>
    <w:rsid w:val="00956C8F"/>
    <w:rsid w:val="0095792C"/>
    <w:rsid w:val="00963D14"/>
    <w:rsid w:val="00964580"/>
    <w:rsid w:val="00964786"/>
    <w:rsid w:val="009651E3"/>
    <w:rsid w:val="00966F14"/>
    <w:rsid w:val="009679DA"/>
    <w:rsid w:val="009721C5"/>
    <w:rsid w:val="00972556"/>
    <w:rsid w:val="00973135"/>
    <w:rsid w:val="0097337D"/>
    <w:rsid w:val="00973945"/>
    <w:rsid w:val="00975236"/>
    <w:rsid w:val="009752B1"/>
    <w:rsid w:val="00975469"/>
    <w:rsid w:val="00975CCC"/>
    <w:rsid w:val="00976962"/>
    <w:rsid w:val="009802AB"/>
    <w:rsid w:val="009805DA"/>
    <w:rsid w:val="00980754"/>
    <w:rsid w:val="00980B55"/>
    <w:rsid w:val="009816C7"/>
    <w:rsid w:val="00981DE8"/>
    <w:rsid w:val="00981E2A"/>
    <w:rsid w:val="00982D17"/>
    <w:rsid w:val="00982FE5"/>
    <w:rsid w:val="0098337B"/>
    <w:rsid w:val="009834F2"/>
    <w:rsid w:val="00983A4A"/>
    <w:rsid w:val="00984B28"/>
    <w:rsid w:val="00984B3E"/>
    <w:rsid w:val="009855F4"/>
    <w:rsid w:val="0098694D"/>
    <w:rsid w:val="00990057"/>
    <w:rsid w:val="00991521"/>
    <w:rsid w:val="00991715"/>
    <w:rsid w:val="00992520"/>
    <w:rsid w:val="00993652"/>
    <w:rsid w:val="00993FB0"/>
    <w:rsid w:val="009940E9"/>
    <w:rsid w:val="00994289"/>
    <w:rsid w:val="009943FC"/>
    <w:rsid w:val="0099688F"/>
    <w:rsid w:val="00996EE4"/>
    <w:rsid w:val="0099727C"/>
    <w:rsid w:val="0099772E"/>
    <w:rsid w:val="009A1017"/>
    <w:rsid w:val="009A10DB"/>
    <w:rsid w:val="009A159D"/>
    <w:rsid w:val="009A16B5"/>
    <w:rsid w:val="009A19F0"/>
    <w:rsid w:val="009A24EB"/>
    <w:rsid w:val="009A2D91"/>
    <w:rsid w:val="009A2EFA"/>
    <w:rsid w:val="009A39ED"/>
    <w:rsid w:val="009A493A"/>
    <w:rsid w:val="009A5C59"/>
    <w:rsid w:val="009A5C79"/>
    <w:rsid w:val="009A6C04"/>
    <w:rsid w:val="009A754B"/>
    <w:rsid w:val="009A7637"/>
    <w:rsid w:val="009A7A6C"/>
    <w:rsid w:val="009A7BA8"/>
    <w:rsid w:val="009B163F"/>
    <w:rsid w:val="009B1F06"/>
    <w:rsid w:val="009B2F89"/>
    <w:rsid w:val="009B3204"/>
    <w:rsid w:val="009B5CD7"/>
    <w:rsid w:val="009B5D3C"/>
    <w:rsid w:val="009B5F71"/>
    <w:rsid w:val="009B6464"/>
    <w:rsid w:val="009B6E3E"/>
    <w:rsid w:val="009B6F70"/>
    <w:rsid w:val="009B7224"/>
    <w:rsid w:val="009C0C45"/>
    <w:rsid w:val="009C2220"/>
    <w:rsid w:val="009C3384"/>
    <w:rsid w:val="009C4037"/>
    <w:rsid w:val="009C548C"/>
    <w:rsid w:val="009C5D2B"/>
    <w:rsid w:val="009C693C"/>
    <w:rsid w:val="009C7095"/>
    <w:rsid w:val="009D0176"/>
    <w:rsid w:val="009D035E"/>
    <w:rsid w:val="009D0582"/>
    <w:rsid w:val="009D1039"/>
    <w:rsid w:val="009D1187"/>
    <w:rsid w:val="009D18D7"/>
    <w:rsid w:val="009D22EF"/>
    <w:rsid w:val="009D2CAF"/>
    <w:rsid w:val="009D3AD6"/>
    <w:rsid w:val="009D3CC7"/>
    <w:rsid w:val="009D630C"/>
    <w:rsid w:val="009D6BCC"/>
    <w:rsid w:val="009D6DC5"/>
    <w:rsid w:val="009D7082"/>
    <w:rsid w:val="009E0183"/>
    <w:rsid w:val="009E0B34"/>
    <w:rsid w:val="009E0E06"/>
    <w:rsid w:val="009E1ABC"/>
    <w:rsid w:val="009E1DC6"/>
    <w:rsid w:val="009E2000"/>
    <w:rsid w:val="009E2838"/>
    <w:rsid w:val="009E3217"/>
    <w:rsid w:val="009E3593"/>
    <w:rsid w:val="009E37A1"/>
    <w:rsid w:val="009E40D6"/>
    <w:rsid w:val="009E5A1E"/>
    <w:rsid w:val="009E5DE7"/>
    <w:rsid w:val="009E7E39"/>
    <w:rsid w:val="009F0049"/>
    <w:rsid w:val="009F072C"/>
    <w:rsid w:val="009F109D"/>
    <w:rsid w:val="009F1620"/>
    <w:rsid w:val="009F25D0"/>
    <w:rsid w:val="009F282F"/>
    <w:rsid w:val="009F3FC3"/>
    <w:rsid w:val="009F476C"/>
    <w:rsid w:val="009F5598"/>
    <w:rsid w:val="00A012B9"/>
    <w:rsid w:val="00A01311"/>
    <w:rsid w:val="00A01442"/>
    <w:rsid w:val="00A0229A"/>
    <w:rsid w:val="00A026F4"/>
    <w:rsid w:val="00A038E3"/>
    <w:rsid w:val="00A03AE2"/>
    <w:rsid w:val="00A05591"/>
    <w:rsid w:val="00A05973"/>
    <w:rsid w:val="00A1001E"/>
    <w:rsid w:val="00A10024"/>
    <w:rsid w:val="00A11FC2"/>
    <w:rsid w:val="00A12A88"/>
    <w:rsid w:val="00A12B93"/>
    <w:rsid w:val="00A134CB"/>
    <w:rsid w:val="00A13E7E"/>
    <w:rsid w:val="00A14024"/>
    <w:rsid w:val="00A158C3"/>
    <w:rsid w:val="00A15FF5"/>
    <w:rsid w:val="00A162FF"/>
    <w:rsid w:val="00A179BB"/>
    <w:rsid w:val="00A203A3"/>
    <w:rsid w:val="00A218CC"/>
    <w:rsid w:val="00A2341A"/>
    <w:rsid w:val="00A23DCB"/>
    <w:rsid w:val="00A23E36"/>
    <w:rsid w:val="00A243E5"/>
    <w:rsid w:val="00A2500F"/>
    <w:rsid w:val="00A25BEA"/>
    <w:rsid w:val="00A25F53"/>
    <w:rsid w:val="00A26E12"/>
    <w:rsid w:val="00A2787C"/>
    <w:rsid w:val="00A3185D"/>
    <w:rsid w:val="00A31D58"/>
    <w:rsid w:val="00A3214A"/>
    <w:rsid w:val="00A3271C"/>
    <w:rsid w:val="00A32D00"/>
    <w:rsid w:val="00A32F26"/>
    <w:rsid w:val="00A340EE"/>
    <w:rsid w:val="00A34495"/>
    <w:rsid w:val="00A35038"/>
    <w:rsid w:val="00A35690"/>
    <w:rsid w:val="00A35F69"/>
    <w:rsid w:val="00A3636D"/>
    <w:rsid w:val="00A36DDC"/>
    <w:rsid w:val="00A373F9"/>
    <w:rsid w:val="00A37723"/>
    <w:rsid w:val="00A37963"/>
    <w:rsid w:val="00A37BDA"/>
    <w:rsid w:val="00A409FE"/>
    <w:rsid w:val="00A40D1B"/>
    <w:rsid w:val="00A40EA1"/>
    <w:rsid w:val="00A40F4E"/>
    <w:rsid w:val="00A432AD"/>
    <w:rsid w:val="00A43F53"/>
    <w:rsid w:val="00A44990"/>
    <w:rsid w:val="00A456A2"/>
    <w:rsid w:val="00A4592E"/>
    <w:rsid w:val="00A50436"/>
    <w:rsid w:val="00A516DB"/>
    <w:rsid w:val="00A51DF6"/>
    <w:rsid w:val="00A53743"/>
    <w:rsid w:val="00A5439B"/>
    <w:rsid w:val="00A55640"/>
    <w:rsid w:val="00A561A8"/>
    <w:rsid w:val="00A572C7"/>
    <w:rsid w:val="00A57373"/>
    <w:rsid w:val="00A57890"/>
    <w:rsid w:val="00A6038D"/>
    <w:rsid w:val="00A60DF0"/>
    <w:rsid w:val="00A61072"/>
    <w:rsid w:val="00A6119D"/>
    <w:rsid w:val="00A61379"/>
    <w:rsid w:val="00A6270C"/>
    <w:rsid w:val="00A636C5"/>
    <w:rsid w:val="00A64415"/>
    <w:rsid w:val="00A6445C"/>
    <w:rsid w:val="00A64758"/>
    <w:rsid w:val="00A66CDE"/>
    <w:rsid w:val="00A677F4"/>
    <w:rsid w:val="00A67EB5"/>
    <w:rsid w:val="00A70800"/>
    <w:rsid w:val="00A70F78"/>
    <w:rsid w:val="00A72318"/>
    <w:rsid w:val="00A729FA"/>
    <w:rsid w:val="00A732F8"/>
    <w:rsid w:val="00A7426E"/>
    <w:rsid w:val="00A75C7C"/>
    <w:rsid w:val="00A75D6A"/>
    <w:rsid w:val="00A7694E"/>
    <w:rsid w:val="00A76EF9"/>
    <w:rsid w:val="00A809AD"/>
    <w:rsid w:val="00A80F3E"/>
    <w:rsid w:val="00A81818"/>
    <w:rsid w:val="00A822BD"/>
    <w:rsid w:val="00A836F6"/>
    <w:rsid w:val="00A83917"/>
    <w:rsid w:val="00A85F74"/>
    <w:rsid w:val="00A8658C"/>
    <w:rsid w:val="00A874D2"/>
    <w:rsid w:val="00A8797B"/>
    <w:rsid w:val="00A9027F"/>
    <w:rsid w:val="00A910E0"/>
    <w:rsid w:val="00A91306"/>
    <w:rsid w:val="00A91F94"/>
    <w:rsid w:val="00A91FFD"/>
    <w:rsid w:val="00A92778"/>
    <w:rsid w:val="00A941B5"/>
    <w:rsid w:val="00A94747"/>
    <w:rsid w:val="00A9487F"/>
    <w:rsid w:val="00A96117"/>
    <w:rsid w:val="00A9733D"/>
    <w:rsid w:val="00AA08F1"/>
    <w:rsid w:val="00AA0CD8"/>
    <w:rsid w:val="00AA0EA4"/>
    <w:rsid w:val="00AA15DA"/>
    <w:rsid w:val="00AA1C60"/>
    <w:rsid w:val="00AA2630"/>
    <w:rsid w:val="00AA3887"/>
    <w:rsid w:val="00AA449E"/>
    <w:rsid w:val="00AA5FC5"/>
    <w:rsid w:val="00AA75D2"/>
    <w:rsid w:val="00AA7838"/>
    <w:rsid w:val="00AB0A27"/>
    <w:rsid w:val="00AB1141"/>
    <w:rsid w:val="00AB187C"/>
    <w:rsid w:val="00AB23F7"/>
    <w:rsid w:val="00AB35FC"/>
    <w:rsid w:val="00AB5ED2"/>
    <w:rsid w:val="00AB6BA1"/>
    <w:rsid w:val="00AB6CB6"/>
    <w:rsid w:val="00AB721A"/>
    <w:rsid w:val="00AC07FC"/>
    <w:rsid w:val="00AC0F23"/>
    <w:rsid w:val="00AC15CB"/>
    <w:rsid w:val="00AC15F2"/>
    <w:rsid w:val="00AC2351"/>
    <w:rsid w:val="00AC39C6"/>
    <w:rsid w:val="00AC3F08"/>
    <w:rsid w:val="00AC3F23"/>
    <w:rsid w:val="00AC4A63"/>
    <w:rsid w:val="00AC4AFC"/>
    <w:rsid w:val="00AC50E7"/>
    <w:rsid w:val="00AC535E"/>
    <w:rsid w:val="00AC7E3E"/>
    <w:rsid w:val="00AD1248"/>
    <w:rsid w:val="00AD2AD5"/>
    <w:rsid w:val="00AD3371"/>
    <w:rsid w:val="00AD3FAF"/>
    <w:rsid w:val="00AD46BE"/>
    <w:rsid w:val="00AD47C0"/>
    <w:rsid w:val="00AD52F9"/>
    <w:rsid w:val="00AD5636"/>
    <w:rsid w:val="00AD60E9"/>
    <w:rsid w:val="00AE0646"/>
    <w:rsid w:val="00AE112C"/>
    <w:rsid w:val="00AE12CC"/>
    <w:rsid w:val="00AE1B87"/>
    <w:rsid w:val="00AE2CAC"/>
    <w:rsid w:val="00AE3F6A"/>
    <w:rsid w:val="00AE4182"/>
    <w:rsid w:val="00AE6EAD"/>
    <w:rsid w:val="00AE7691"/>
    <w:rsid w:val="00AE7DCA"/>
    <w:rsid w:val="00AE7F0E"/>
    <w:rsid w:val="00AF02E6"/>
    <w:rsid w:val="00AF27EA"/>
    <w:rsid w:val="00AF2B1D"/>
    <w:rsid w:val="00AF3A72"/>
    <w:rsid w:val="00AF5942"/>
    <w:rsid w:val="00AF6291"/>
    <w:rsid w:val="00AF7DCD"/>
    <w:rsid w:val="00B0008B"/>
    <w:rsid w:val="00B0090A"/>
    <w:rsid w:val="00B00FE4"/>
    <w:rsid w:val="00B01BFD"/>
    <w:rsid w:val="00B026C1"/>
    <w:rsid w:val="00B02CE1"/>
    <w:rsid w:val="00B03909"/>
    <w:rsid w:val="00B04332"/>
    <w:rsid w:val="00B04ADD"/>
    <w:rsid w:val="00B06074"/>
    <w:rsid w:val="00B061E3"/>
    <w:rsid w:val="00B071DD"/>
    <w:rsid w:val="00B11534"/>
    <w:rsid w:val="00B1153C"/>
    <w:rsid w:val="00B11712"/>
    <w:rsid w:val="00B11B65"/>
    <w:rsid w:val="00B11EA1"/>
    <w:rsid w:val="00B1267D"/>
    <w:rsid w:val="00B1354F"/>
    <w:rsid w:val="00B13904"/>
    <w:rsid w:val="00B14742"/>
    <w:rsid w:val="00B15182"/>
    <w:rsid w:val="00B154B2"/>
    <w:rsid w:val="00B15D78"/>
    <w:rsid w:val="00B16454"/>
    <w:rsid w:val="00B1683A"/>
    <w:rsid w:val="00B16F70"/>
    <w:rsid w:val="00B17BBD"/>
    <w:rsid w:val="00B23A56"/>
    <w:rsid w:val="00B25316"/>
    <w:rsid w:val="00B2596C"/>
    <w:rsid w:val="00B25E39"/>
    <w:rsid w:val="00B26AD7"/>
    <w:rsid w:val="00B30163"/>
    <w:rsid w:val="00B305EC"/>
    <w:rsid w:val="00B30A0E"/>
    <w:rsid w:val="00B31142"/>
    <w:rsid w:val="00B31A6A"/>
    <w:rsid w:val="00B32100"/>
    <w:rsid w:val="00B3214D"/>
    <w:rsid w:val="00B32598"/>
    <w:rsid w:val="00B32768"/>
    <w:rsid w:val="00B35334"/>
    <w:rsid w:val="00B3550B"/>
    <w:rsid w:val="00B363A9"/>
    <w:rsid w:val="00B36D17"/>
    <w:rsid w:val="00B3781A"/>
    <w:rsid w:val="00B37C3F"/>
    <w:rsid w:val="00B4081A"/>
    <w:rsid w:val="00B4088E"/>
    <w:rsid w:val="00B40E2A"/>
    <w:rsid w:val="00B41C84"/>
    <w:rsid w:val="00B42527"/>
    <w:rsid w:val="00B429F4"/>
    <w:rsid w:val="00B43F1B"/>
    <w:rsid w:val="00B4426B"/>
    <w:rsid w:val="00B4484E"/>
    <w:rsid w:val="00B44F8B"/>
    <w:rsid w:val="00B454E4"/>
    <w:rsid w:val="00B45B0B"/>
    <w:rsid w:val="00B46855"/>
    <w:rsid w:val="00B5001C"/>
    <w:rsid w:val="00B514BE"/>
    <w:rsid w:val="00B51F60"/>
    <w:rsid w:val="00B52C3C"/>
    <w:rsid w:val="00B53394"/>
    <w:rsid w:val="00B5367F"/>
    <w:rsid w:val="00B5402A"/>
    <w:rsid w:val="00B54163"/>
    <w:rsid w:val="00B54884"/>
    <w:rsid w:val="00B54934"/>
    <w:rsid w:val="00B554E2"/>
    <w:rsid w:val="00B565E9"/>
    <w:rsid w:val="00B56CE2"/>
    <w:rsid w:val="00B6138A"/>
    <w:rsid w:val="00B61446"/>
    <w:rsid w:val="00B63C10"/>
    <w:rsid w:val="00B63CB5"/>
    <w:rsid w:val="00B63ED0"/>
    <w:rsid w:val="00B63FC6"/>
    <w:rsid w:val="00B6485E"/>
    <w:rsid w:val="00B65318"/>
    <w:rsid w:val="00B65A0F"/>
    <w:rsid w:val="00B6676E"/>
    <w:rsid w:val="00B66875"/>
    <w:rsid w:val="00B70722"/>
    <w:rsid w:val="00B71E00"/>
    <w:rsid w:val="00B71E0F"/>
    <w:rsid w:val="00B723BB"/>
    <w:rsid w:val="00B72453"/>
    <w:rsid w:val="00B73664"/>
    <w:rsid w:val="00B73721"/>
    <w:rsid w:val="00B7547D"/>
    <w:rsid w:val="00B76138"/>
    <w:rsid w:val="00B76442"/>
    <w:rsid w:val="00B770F7"/>
    <w:rsid w:val="00B77DA6"/>
    <w:rsid w:val="00B77E22"/>
    <w:rsid w:val="00B81CAF"/>
    <w:rsid w:val="00B82482"/>
    <w:rsid w:val="00B82DA8"/>
    <w:rsid w:val="00B8333E"/>
    <w:rsid w:val="00B8343C"/>
    <w:rsid w:val="00B84336"/>
    <w:rsid w:val="00B8490B"/>
    <w:rsid w:val="00B84C66"/>
    <w:rsid w:val="00B850BD"/>
    <w:rsid w:val="00B85617"/>
    <w:rsid w:val="00B85A07"/>
    <w:rsid w:val="00B85A4F"/>
    <w:rsid w:val="00B86B06"/>
    <w:rsid w:val="00B86BDF"/>
    <w:rsid w:val="00B87FFB"/>
    <w:rsid w:val="00B90419"/>
    <w:rsid w:val="00B920ED"/>
    <w:rsid w:val="00B9253B"/>
    <w:rsid w:val="00B92CEA"/>
    <w:rsid w:val="00B93128"/>
    <w:rsid w:val="00B937AE"/>
    <w:rsid w:val="00B93814"/>
    <w:rsid w:val="00B948A5"/>
    <w:rsid w:val="00B9497D"/>
    <w:rsid w:val="00B94B35"/>
    <w:rsid w:val="00B94B53"/>
    <w:rsid w:val="00B9603D"/>
    <w:rsid w:val="00B9765C"/>
    <w:rsid w:val="00BA0911"/>
    <w:rsid w:val="00BA1232"/>
    <w:rsid w:val="00BA20A8"/>
    <w:rsid w:val="00BA22F9"/>
    <w:rsid w:val="00BA35F7"/>
    <w:rsid w:val="00BA48EC"/>
    <w:rsid w:val="00BA4A17"/>
    <w:rsid w:val="00BA4CDF"/>
    <w:rsid w:val="00BA5586"/>
    <w:rsid w:val="00BA799C"/>
    <w:rsid w:val="00BB003E"/>
    <w:rsid w:val="00BB021C"/>
    <w:rsid w:val="00BB02A1"/>
    <w:rsid w:val="00BB09B8"/>
    <w:rsid w:val="00BB153B"/>
    <w:rsid w:val="00BB1A57"/>
    <w:rsid w:val="00BB1B3C"/>
    <w:rsid w:val="00BB1D04"/>
    <w:rsid w:val="00BB3950"/>
    <w:rsid w:val="00BB3B7B"/>
    <w:rsid w:val="00BB3FC0"/>
    <w:rsid w:val="00BB4421"/>
    <w:rsid w:val="00BB46D9"/>
    <w:rsid w:val="00BB6C0A"/>
    <w:rsid w:val="00BB6E94"/>
    <w:rsid w:val="00BC01FF"/>
    <w:rsid w:val="00BC0268"/>
    <w:rsid w:val="00BC0A31"/>
    <w:rsid w:val="00BC2208"/>
    <w:rsid w:val="00BC2CED"/>
    <w:rsid w:val="00BC3A35"/>
    <w:rsid w:val="00BC3B74"/>
    <w:rsid w:val="00BC443D"/>
    <w:rsid w:val="00BC4CFA"/>
    <w:rsid w:val="00BC519E"/>
    <w:rsid w:val="00BC5627"/>
    <w:rsid w:val="00BC7373"/>
    <w:rsid w:val="00BC74A2"/>
    <w:rsid w:val="00BC7ADF"/>
    <w:rsid w:val="00BC7C9E"/>
    <w:rsid w:val="00BD0945"/>
    <w:rsid w:val="00BD315D"/>
    <w:rsid w:val="00BD325B"/>
    <w:rsid w:val="00BD3A9E"/>
    <w:rsid w:val="00BD46CC"/>
    <w:rsid w:val="00BD4B2C"/>
    <w:rsid w:val="00BD54DA"/>
    <w:rsid w:val="00BD6382"/>
    <w:rsid w:val="00BD67D8"/>
    <w:rsid w:val="00BD6EB2"/>
    <w:rsid w:val="00BD7FD6"/>
    <w:rsid w:val="00BE1F25"/>
    <w:rsid w:val="00BE31CE"/>
    <w:rsid w:val="00BE403F"/>
    <w:rsid w:val="00BE411D"/>
    <w:rsid w:val="00BE48A1"/>
    <w:rsid w:val="00BE4EA3"/>
    <w:rsid w:val="00BE5AA9"/>
    <w:rsid w:val="00BE5DC3"/>
    <w:rsid w:val="00BE5DDF"/>
    <w:rsid w:val="00BE648D"/>
    <w:rsid w:val="00BE6B9E"/>
    <w:rsid w:val="00BE7FDC"/>
    <w:rsid w:val="00BF020A"/>
    <w:rsid w:val="00BF0540"/>
    <w:rsid w:val="00BF0C8C"/>
    <w:rsid w:val="00BF27E3"/>
    <w:rsid w:val="00BF37CF"/>
    <w:rsid w:val="00BF49F4"/>
    <w:rsid w:val="00BF5EF6"/>
    <w:rsid w:val="00BF625A"/>
    <w:rsid w:val="00BF698C"/>
    <w:rsid w:val="00C00C82"/>
    <w:rsid w:val="00C02136"/>
    <w:rsid w:val="00C044E6"/>
    <w:rsid w:val="00C0464B"/>
    <w:rsid w:val="00C04913"/>
    <w:rsid w:val="00C051D0"/>
    <w:rsid w:val="00C07BC5"/>
    <w:rsid w:val="00C10979"/>
    <w:rsid w:val="00C11858"/>
    <w:rsid w:val="00C12027"/>
    <w:rsid w:val="00C126D1"/>
    <w:rsid w:val="00C12908"/>
    <w:rsid w:val="00C14141"/>
    <w:rsid w:val="00C14E0E"/>
    <w:rsid w:val="00C161B6"/>
    <w:rsid w:val="00C16CB1"/>
    <w:rsid w:val="00C17344"/>
    <w:rsid w:val="00C207B7"/>
    <w:rsid w:val="00C21CA5"/>
    <w:rsid w:val="00C2587B"/>
    <w:rsid w:val="00C2644E"/>
    <w:rsid w:val="00C278B0"/>
    <w:rsid w:val="00C27DF2"/>
    <w:rsid w:val="00C27F1A"/>
    <w:rsid w:val="00C30E43"/>
    <w:rsid w:val="00C323FD"/>
    <w:rsid w:val="00C32C4C"/>
    <w:rsid w:val="00C33979"/>
    <w:rsid w:val="00C34D75"/>
    <w:rsid w:val="00C35055"/>
    <w:rsid w:val="00C351D7"/>
    <w:rsid w:val="00C35950"/>
    <w:rsid w:val="00C410F7"/>
    <w:rsid w:val="00C41F5B"/>
    <w:rsid w:val="00C426C8"/>
    <w:rsid w:val="00C4303E"/>
    <w:rsid w:val="00C43AD0"/>
    <w:rsid w:val="00C43B94"/>
    <w:rsid w:val="00C46422"/>
    <w:rsid w:val="00C4680B"/>
    <w:rsid w:val="00C46850"/>
    <w:rsid w:val="00C47D39"/>
    <w:rsid w:val="00C500FE"/>
    <w:rsid w:val="00C51863"/>
    <w:rsid w:val="00C52A0F"/>
    <w:rsid w:val="00C53793"/>
    <w:rsid w:val="00C5415D"/>
    <w:rsid w:val="00C54252"/>
    <w:rsid w:val="00C54562"/>
    <w:rsid w:val="00C546C9"/>
    <w:rsid w:val="00C54A5E"/>
    <w:rsid w:val="00C54C0A"/>
    <w:rsid w:val="00C5559F"/>
    <w:rsid w:val="00C56308"/>
    <w:rsid w:val="00C57C21"/>
    <w:rsid w:val="00C60151"/>
    <w:rsid w:val="00C605A7"/>
    <w:rsid w:val="00C60E8B"/>
    <w:rsid w:val="00C61622"/>
    <w:rsid w:val="00C624A7"/>
    <w:rsid w:val="00C62DE6"/>
    <w:rsid w:val="00C62DF0"/>
    <w:rsid w:val="00C6329A"/>
    <w:rsid w:val="00C6372A"/>
    <w:rsid w:val="00C6503F"/>
    <w:rsid w:val="00C70C5E"/>
    <w:rsid w:val="00C7149F"/>
    <w:rsid w:val="00C73821"/>
    <w:rsid w:val="00C7479A"/>
    <w:rsid w:val="00C76249"/>
    <w:rsid w:val="00C7655A"/>
    <w:rsid w:val="00C76605"/>
    <w:rsid w:val="00C77EA9"/>
    <w:rsid w:val="00C82948"/>
    <w:rsid w:val="00C84557"/>
    <w:rsid w:val="00C847D3"/>
    <w:rsid w:val="00C856BA"/>
    <w:rsid w:val="00C85781"/>
    <w:rsid w:val="00C85EAD"/>
    <w:rsid w:val="00C86E4C"/>
    <w:rsid w:val="00C87B22"/>
    <w:rsid w:val="00C87E6C"/>
    <w:rsid w:val="00C87EC7"/>
    <w:rsid w:val="00C87FBD"/>
    <w:rsid w:val="00C90CCD"/>
    <w:rsid w:val="00C914A1"/>
    <w:rsid w:val="00C94799"/>
    <w:rsid w:val="00C951DB"/>
    <w:rsid w:val="00C95F60"/>
    <w:rsid w:val="00C968A5"/>
    <w:rsid w:val="00C96B01"/>
    <w:rsid w:val="00C97D0D"/>
    <w:rsid w:val="00CA0E79"/>
    <w:rsid w:val="00CA3C5F"/>
    <w:rsid w:val="00CA3FF5"/>
    <w:rsid w:val="00CA49B1"/>
    <w:rsid w:val="00CA523F"/>
    <w:rsid w:val="00CA5890"/>
    <w:rsid w:val="00CA5F55"/>
    <w:rsid w:val="00CA674B"/>
    <w:rsid w:val="00CA68AD"/>
    <w:rsid w:val="00CA748D"/>
    <w:rsid w:val="00CB1080"/>
    <w:rsid w:val="00CB1A3E"/>
    <w:rsid w:val="00CB3150"/>
    <w:rsid w:val="00CB3947"/>
    <w:rsid w:val="00CB4131"/>
    <w:rsid w:val="00CB5822"/>
    <w:rsid w:val="00CB5D00"/>
    <w:rsid w:val="00CB6D9F"/>
    <w:rsid w:val="00CB773A"/>
    <w:rsid w:val="00CC12D2"/>
    <w:rsid w:val="00CC1694"/>
    <w:rsid w:val="00CC309F"/>
    <w:rsid w:val="00CC41CA"/>
    <w:rsid w:val="00CC420E"/>
    <w:rsid w:val="00CC5548"/>
    <w:rsid w:val="00CC72FC"/>
    <w:rsid w:val="00CD03C7"/>
    <w:rsid w:val="00CD0987"/>
    <w:rsid w:val="00CD29D1"/>
    <w:rsid w:val="00CD31A9"/>
    <w:rsid w:val="00CD4221"/>
    <w:rsid w:val="00CD494F"/>
    <w:rsid w:val="00CD58E2"/>
    <w:rsid w:val="00CD5B68"/>
    <w:rsid w:val="00CD5C2A"/>
    <w:rsid w:val="00CE01D1"/>
    <w:rsid w:val="00CE056D"/>
    <w:rsid w:val="00CE0BBF"/>
    <w:rsid w:val="00CE1278"/>
    <w:rsid w:val="00CE2407"/>
    <w:rsid w:val="00CE2FAC"/>
    <w:rsid w:val="00CE40EF"/>
    <w:rsid w:val="00CE42AC"/>
    <w:rsid w:val="00CE4376"/>
    <w:rsid w:val="00CE5346"/>
    <w:rsid w:val="00CE5A47"/>
    <w:rsid w:val="00CE60EA"/>
    <w:rsid w:val="00CE69F1"/>
    <w:rsid w:val="00CE6DEF"/>
    <w:rsid w:val="00CE7CBC"/>
    <w:rsid w:val="00CF2A51"/>
    <w:rsid w:val="00CF3E87"/>
    <w:rsid w:val="00CF41DB"/>
    <w:rsid w:val="00CF4E92"/>
    <w:rsid w:val="00CF53DF"/>
    <w:rsid w:val="00CF593F"/>
    <w:rsid w:val="00CF6688"/>
    <w:rsid w:val="00CF6870"/>
    <w:rsid w:val="00CF69E0"/>
    <w:rsid w:val="00D00E46"/>
    <w:rsid w:val="00D014FD"/>
    <w:rsid w:val="00D0455C"/>
    <w:rsid w:val="00D045D2"/>
    <w:rsid w:val="00D048F1"/>
    <w:rsid w:val="00D04DE2"/>
    <w:rsid w:val="00D04FB2"/>
    <w:rsid w:val="00D050F8"/>
    <w:rsid w:val="00D06133"/>
    <w:rsid w:val="00D062E1"/>
    <w:rsid w:val="00D06CF4"/>
    <w:rsid w:val="00D07923"/>
    <w:rsid w:val="00D07F99"/>
    <w:rsid w:val="00D10100"/>
    <w:rsid w:val="00D110BF"/>
    <w:rsid w:val="00D11B98"/>
    <w:rsid w:val="00D12C6A"/>
    <w:rsid w:val="00D136F5"/>
    <w:rsid w:val="00D13D46"/>
    <w:rsid w:val="00D13F0E"/>
    <w:rsid w:val="00D1458B"/>
    <w:rsid w:val="00D15C3F"/>
    <w:rsid w:val="00D1671D"/>
    <w:rsid w:val="00D16ED3"/>
    <w:rsid w:val="00D1704F"/>
    <w:rsid w:val="00D1781B"/>
    <w:rsid w:val="00D17C39"/>
    <w:rsid w:val="00D20081"/>
    <w:rsid w:val="00D233C9"/>
    <w:rsid w:val="00D244C4"/>
    <w:rsid w:val="00D24A8B"/>
    <w:rsid w:val="00D25787"/>
    <w:rsid w:val="00D25D1D"/>
    <w:rsid w:val="00D26750"/>
    <w:rsid w:val="00D26E7B"/>
    <w:rsid w:val="00D279B0"/>
    <w:rsid w:val="00D30754"/>
    <w:rsid w:val="00D30762"/>
    <w:rsid w:val="00D32303"/>
    <w:rsid w:val="00D36352"/>
    <w:rsid w:val="00D368EA"/>
    <w:rsid w:val="00D36ED0"/>
    <w:rsid w:val="00D40C50"/>
    <w:rsid w:val="00D4293F"/>
    <w:rsid w:val="00D44BBD"/>
    <w:rsid w:val="00D44E4A"/>
    <w:rsid w:val="00D45FAC"/>
    <w:rsid w:val="00D461B8"/>
    <w:rsid w:val="00D47867"/>
    <w:rsid w:val="00D47D93"/>
    <w:rsid w:val="00D55119"/>
    <w:rsid w:val="00D56453"/>
    <w:rsid w:val="00D569BC"/>
    <w:rsid w:val="00D56C5D"/>
    <w:rsid w:val="00D57D6A"/>
    <w:rsid w:val="00D600A5"/>
    <w:rsid w:val="00D60A5E"/>
    <w:rsid w:val="00D61A69"/>
    <w:rsid w:val="00D620F9"/>
    <w:rsid w:val="00D62988"/>
    <w:rsid w:val="00D644FB"/>
    <w:rsid w:val="00D64863"/>
    <w:rsid w:val="00D650D0"/>
    <w:rsid w:val="00D652A6"/>
    <w:rsid w:val="00D65536"/>
    <w:rsid w:val="00D6616A"/>
    <w:rsid w:val="00D66349"/>
    <w:rsid w:val="00D66CF1"/>
    <w:rsid w:val="00D6749A"/>
    <w:rsid w:val="00D70ECA"/>
    <w:rsid w:val="00D71B67"/>
    <w:rsid w:val="00D720AC"/>
    <w:rsid w:val="00D72509"/>
    <w:rsid w:val="00D734DC"/>
    <w:rsid w:val="00D73E5D"/>
    <w:rsid w:val="00D74635"/>
    <w:rsid w:val="00D748C6"/>
    <w:rsid w:val="00D75A70"/>
    <w:rsid w:val="00D7621E"/>
    <w:rsid w:val="00D7656F"/>
    <w:rsid w:val="00D76AC0"/>
    <w:rsid w:val="00D77827"/>
    <w:rsid w:val="00D80840"/>
    <w:rsid w:val="00D80C70"/>
    <w:rsid w:val="00D80E84"/>
    <w:rsid w:val="00D81E0D"/>
    <w:rsid w:val="00D83717"/>
    <w:rsid w:val="00D83E54"/>
    <w:rsid w:val="00D8466C"/>
    <w:rsid w:val="00D84D2C"/>
    <w:rsid w:val="00D8505A"/>
    <w:rsid w:val="00D861F2"/>
    <w:rsid w:val="00D868F1"/>
    <w:rsid w:val="00D8703C"/>
    <w:rsid w:val="00D874F0"/>
    <w:rsid w:val="00D87A0E"/>
    <w:rsid w:val="00D87CC4"/>
    <w:rsid w:val="00D904ED"/>
    <w:rsid w:val="00D90625"/>
    <w:rsid w:val="00D91331"/>
    <w:rsid w:val="00D92473"/>
    <w:rsid w:val="00D93CDE"/>
    <w:rsid w:val="00D93E8A"/>
    <w:rsid w:val="00D93F24"/>
    <w:rsid w:val="00D93F27"/>
    <w:rsid w:val="00D940B7"/>
    <w:rsid w:val="00D9492F"/>
    <w:rsid w:val="00D94AAC"/>
    <w:rsid w:val="00D94ABC"/>
    <w:rsid w:val="00D955E2"/>
    <w:rsid w:val="00D9666E"/>
    <w:rsid w:val="00D97ADA"/>
    <w:rsid w:val="00D97E9F"/>
    <w:rsid w:val="00DA12A8"/>
    <w:rsid w:val="00DA178B"/>
    <w:rsid w:val="00DA19A6"/>
    <w:rsid w:val="00DA33C5"/>
    <w:rsid w:val="00DA3913"/>
    <w:rsid w:val="00DA3924"/>
    <w:rsid w:val="00DA3EFC"/>
    <w:rsid w:val="00DA4153"/>
    <w:rsid w:val="00DA4330"/>
    <w:rsid w:val="00DA4D09"/>
    <w:rsid w:val="00DA6928"/>
    <w:rsid w:val="00DA787B"/>
    <w:rsid w:val="00DA788C"/>
    <w:rsid w:val="00DA792A"/>
    <w:rsid w:val="00DB0F47"/>
    <w:rsid w:val="00DB134F"/>
    <w:rsid w:val="00DB1A6A"/>
    <w:rsid w:val="00DB1E52"/>
    <w:rsid w:val="00DB25B8"/>
    <w:rsid w:val="00DB3031"/>
    <w:rsid w:val="00DB3482"/>
    <w:rsid w:val="00DB37B4"/>
    <w:rsid w:val="00DB4128"/>
    <w:rsid w:val="00DB4966"/>
    <w:rsid w:val="00DB54EA"/>
    <w:rsid w:val="00DB6024"/>
    <w:rsid w:val="00DB62C5"/>
    <w:rsid w:val="00DB63CA"/>
    <w:rsid w:val="00DB6ABC"/>
    <w:rsid w:val="00DB6B1B"/>
    <w:rsid w:val="00DC05BE"/>
    <w:rsid w:val="00DC0C65"/>
    <w:rsid w:val="00DC1055"/>
    <w:rsid w:val="00DC2255"/>
    <w:rsid w:val="00DC23A0"/>
    <w:rsid w:val="00DC244A"/>
    <w:rsid w:val="00DC3E1F"/>
    <w:rsid w:val="00DC4071"/>
    <w:rsid w:val="00DC4778"/>
    <w:rsid w:val="00DC6A0A"/>
    <w:rsid w:val="00DC797A"/>
    <w:rsid w:val="00DC7CF0"/>
    <w:rsid w:val="00DD0106"/>
    <w:rsid w:val="00DD0331"/>
    <w:rsid w:val="00DD0829"/>
    <w:rsid w:val="00DD0970"/>
    <w:rsid w:val="00DD1ED9"/>
    <w:rsid w:val="00DD4842"/>
    <w:rsid w:val="00DD53DA"/>
    <w:rsid w:val="00DD60DD"/>
    <w:rsid w:val="00DD6809"/>
    <w:rsid w:val="00DD6C13"/>
    <w:rsid w:val="00DD754A"/>
    <w:rsid w:val="00DD7B40"/>
    <w:rsid w:val="00DD7E81"/>
    <w:rsid w:val="00DE0F55"/>
    <w:rsid w:val="00DE1C9B"/>
    <w:rsid w:val="00DE1F7D"/>
    <w:rsid w:val="00DE5F99"/>
    <w:rsid w:val="00DE618C"/>
    <w:rsid w:val="00DE6355"/>
    <w:rsid w:val="00DE672C"/>
    <w:rsid w:val="00DE7425"/>
    <w:rsid w:val="00DE7652"/>
    <w:rsid w:val="00DF01AC"/>
    <w:rsid w:val="00DF0308"/>
    <w:rsid w:val="00DF0BC6"/>
    <w:rsid w:val="00DF0D09"/>
    <w:rsid w:val="00DF1A0F"/>
    <w:rsid w:val="00DF24AD"/>
    <w:rsid w:val="00DF289E"/>
    <w:rsid w:val="00DF2A29"/>
    <w:rsid w:val="00DF2B1A"/>
    <w:rsid w:val="00DF308A"/>
    <w:rsid w:val="00DF3C73"/>
    <w:rsid w:val="00DF4306"/>
    <w:rsid w:val="00DF4966"/>
    <w:rsid w:val="00DF4F77"/>
    <w:rsid w:val="00DF53A8"/>
    <w:rsid w:val="00DF590E"/>
    <w:rsid w:val="00DF5CB3"/>
    <w:rsid w:val="00DF6163"/>
    <w:rsid w:val="00DF61FF"/>
    <w:rsid w:val="00DF6F6C"/>
    <w:rsid w:val="00DF7153"/>
    <w:rsid w:val="00DF7E4A"/>
    <w:rsid w:val="00E003D1"/>
    <w:rsid w:val="00E00476"/>
    <w:rsid w:val="00E00A30"/>
    <w:rsid w:val="00E01698"/>
    <w:rsid w:val="00E028D5"/>
    <w:rsid w:val="00E029E1"/>
    <w:rsid w:val="00E02FDE"/>
    <w:rsid w:val="00E03531"/>
    <w:rsid w:val="00E03E27"/>
    <w:rsid w:val="00E03FC2"/>
    <w:rsid w:val="00E052BE"/>
    <w:rsid w:val="00E06ACC"/>
    <w:rsid w:val="00E10BD4"/>
    <w:rsid w:val="00E119CA"/>
    <w:rsid w:val="00E1282F"/>
    <w:rsid w:val="00E1304D"/>
    <w:rsid w:val="00E15E6A"/>
    <w:rsid w:val="00E167F8"/>
    <w:rsid w:val="00E17569"/>
    <w:rsid w:val="00E20080"/>
    <w:rsid w:val="00E2048B"/>
    <w:rsid w:val="00E21138"/>
    <w:rsid w:val="00E21F7F"/>
    <w:rsid w:val="00E22DA3"/>
    <w:rsid w:val="00E230D7"/>
    <w:rsid w:val="00E235AC"/>
    <w:rsid w:val="00E23893"/>
    <w:rsid w:val="00E244D6"/>
    <w:rsid w:val="00E247C2"/>
    <w:rsid w:val="00E24AE6"/>
    <w:rsid w:val="00E252CB"/>
    <w:rsid w:val="00E253D2"/>
    <w:rsid w:val="00E257A9"/>
    <w:rsid w:val="00E309A4"/>
    <w:rsid w:val="00E30AFC"/>
    <w:rsid w:val="00E30ED6"/>
    <w:rsid w:val="00E311F8"/>
    <w:rsid w:val="00E3189C"/>
    <w:rsid w:val="00E3279F"/>
    <w:rsid w:val="00E328D9"/>
    <w:rsid w:val="00E32A3C"/>
    <w:rsid w:val="00E32F65"/>
    <w:rsid w:val="00E339E5"/>
    <w:rsid w:val="00E33D0F"/>
    <w:rsid w:val="00E33E8A"/>
    <w:rsid w:val="00E3429A"/>
    <w:rsid w:val="00E34B90"/>
    <w:rsid w:val="00E379FA"/>
    <w:rsid w:val="00E40323"/>
    <w:rsid w:val="00E4209F"/>
    <w:rsid w:val="00E45787"/>
    <w:rsid w:val="00E4585D"/>
    <w:rsid w:val="00E45958"/>
    <w:rsid w:val="00E46560"/>
    <w:rsid w:val="00E477C0"/>
    <w:rsid w:val="00E5043E"/>
    <w:rsid w:val="00E5063F"/>
    <w:rsid w:val="00E50690"/>
    <w:rsid w:val="00E5176B"/>
    <w:rsid w:val="00E5196B"/>
    <w:rsid w:val="00E523C7"/>
    <w:rsid w:val="00E52769"/>
    <w:rsid w:val="00E53450"/>
    <w:rsid w:val="00E54C5E"/>
    <w:rsid w:val="00E54F25"/>
    <w:rsid w:val="00E55544"/>
    <w:rsid w:val="00E56215"/>
    <w:rsid w:val="00E569E2"/>
    <w:rsid w:val="00E56B5F"/>
    <w:rsid w:val="00E56D60"/>
    <w:rsid w:val="00E5731A"/>
    <w:rsid w:val="00E606EF"/>
    <w:rsid w:val="00E6118F"/>
    <w:rsid w:val="00E61339"/>
    <w:rsid w:val="00E61C1F"/>
    <w:rsid w:val="00E62FE5"/>
    <w:rsid w:val="00E6376A"/>
    <w:rsid w:val="00E63F2B"/>
    <w:rsid w:val="00E647F0"/>
    <w:rsid w:val="00E64B1F"/>
    <w:rsid w:val="00E64CC2"/>
    <w:rsid w:val="00E65487"/>
    <w:rsid w:val="00E65D05"/>
    <w:rsid w:val="00E65EEA"/>
    <w:rsid w:val="00E66882"/>
    <w:rsid w:val="00E67E2B"/>
    <w:rsid w:val="00E71167"/>
    <w:rsid w:val="00E722D8"/>
    <w:rsid w:val="00E72D46"/>
    <w:rsid w:val="00E72F07"/>
    <w:rsid w:val="00E732FE"/>
    <w:rsid w:val="00E73575"/>
    <w:rsid w:val="00E73DC2"/>
    <w:rsid w:val="00E75597"/>
    <w:rsid w:val="00E75B9E"/>
    <w:rsid w:val="00E75C25"/>
    <w:rsid w:val="00E75DBE"/>
    <w:rsid w:val="00E75EA4"/>
    <w:rsid w:val="00E76566"/>
    <w:rsid w:val="00E766A3"/>
    <w:rsid w:val="00E768CE"/>
    <w:rsid w:val="00E76D05"/>
    <w:rsid w:val="00E802FE"/>
    <w:rsid w:val="00E80B23"/>
    <w:rsid w:val="00E80D2F"/>
    <w:rsid w:val="00E81990"/>
    <w:rsid w:val="00E81AAC"/>
    <w:rsid w:val="00E82705"/>
    <w:rsid w:val="00E82CBE"/>
    <w:rsid w:val="00E83DE6"/>
    <w:rsid w:val="00E83E16"/>
    <w:rsid w:val="00E84634"/>
    <w:rsid w:val="00E84B53"/>
    <w:rsid w:val="00E870C4"/>
    <w:rsid w:val="00E91114"/>
    <w:rsid w:val="00E917DD"/>
    <w:rsid w:val="00E92295"/>
    <w:rsid w:val="00E92F1E"/>
    <w:rsid w:val="00E93567"/>
    <w:rsid w:val="00E93D7A"/>
    <w:rsid w:val="00E9427F"/>
    <w:rsid w:val="00E9466E"/>
    <w:rsid w:val="00E94959"/>
    <w:rsid w:val="00E95185"/>
    <w:rsid w:val="00E95753"/>
    <w:rsid w:val="00E96350"/>
    <w:rsid w:val="00E967A2"/>
    <w:rsid w:val="00E975CD"/>
    <w:rsid w:val="00EA0174"/>
    <w:rsid w:val="00EA0483"/>
    <w:rsid w:val="00EA0A82"/>
    <w:rsid w:val="00EA1165"/>
    <w:rsid w:val="00EA11AE"/>
    <w:rsid w:val="00EA1EDB"/>
    <w:rsid w:val="00EA2010"/>
    <w:rsid w:val="00EA24F3"/>
    <w:rsid w:val="00EA34B0"/>
    <w:rsid w:val="00EA37A9"/>
    <w:rsid w:val="00EA3D47"/>
    <w:rsid w:val="00EA5589"/>
    <w:rsid w:val="00EA58E0"/>
    <w:rsid w:val="00EA5955"/>
    <w:rsid w:val="00EA5BBE"/>
    <w:rsid w:val="00EA6C4E"/>
    <w:rsid w:val="00EA7F29"/>
    <w:rsid w:val="00EB0299"/>
    <w:rsid w:val="00EB0A01"/>
    <w:rsid w:val="00EB16AF"/>
    <w:rsid w:val="00EB2C94"/>
    <w:rsid w:val="00EB2D02"/>
    <w:rsid w:val="00EB3132"/>
    <w:rsid w:val="00EB4548"/>
    <w:rsid w:val="00EB5396"/>
    <w:rsid w:val="00EB72C1"/>
    <w:rsid w:val="00EB7E83"/>
    <w:rsid w:val="00EC0301"/>
    <w:rsid w:val="00EC2C6E"/>
    <w:rsid w:val="00EC308C"/>
    <w:rsid w:val="00EC3E3D"/>
    <w:rsid w:val="00EC46C1"/>
    <w:rsid w:val="00EC50E4"/>
    <w:rsid w:val="00EC6124"/>
    <w:rsid w:val="00EC62EB"/>
    <w:rsid w:val="00EC6639"/>
    <w:rsid w:val="00ED2355"/>
    <w:rsid w:val="00ED2EAF"/>
    <w:rsid w:val="00ED3807"/>
    <w:rsid w:val="00ED39E8"/>
    <w:rsid w:val="00ED3E5A"/>
    <w:rsid w:val="00ED4585"/>
    <w:rsid w:val="00ED5BC2"/>
    <w:rsid w:val="00ED756E"/>
    <w:rsid w:val="00EE0233"/>
    <w:rsid w:val="00EE1DE4"/>
    <w:rsid w:val="00EE2B94"/>
    <w:rsid w:val="00EE2D05"/>
    <w:rsid w:val="00EE42CA"/>
    <w:rsid w:val="00EE4E0B"/>
    <w:rsid w:val="00EE5C75"/>
    <w:rsid w:val="00EE63D2"/>
    <w:rsid w:val="00EE790B"/>
    <w:rsid w:val="00EE799E"/>
    <w:rsid w:val="00EF091C"/>
    <w:rsid w:val="00EF1652"/>
    <w:rsid w:val="00EF2827"/>
    <w:rsid w:val="00EF2AEF"/>
    <w:rsid w:val="00EF333C"/>
    <w:rsid w:val="00EF3574"/>
    <w:rsid w:val="00EF5029"/>
    <w:rsid w:val="00EF5D7D"/>
    <w:rsid w:val="00EF6A7F"/>
    <w:rsid w:val="00F001BD"/>
    <w:rsid w:val="00F008EE"/>
    <w:rsid w:val="00F02B76"/>
    <w:rsid w:val="00F02F3D"/>
    <w:rsid w:val="00F04082"/>
    <w:rsid w:val="00F04AA8"/>
    <w:rsid w:val="00F04E11"/>
    <w:rsid w:val="00F05239"/>
    <w:rsid w:val="00F07157"/>
    <w:rsid w:val="00F10CDD"/>
    <w:rsid w:val="00F119A7"/>
    <w:rsid w:val="00F12584"/>
    <w:rsid w:val="00F1299D"/>
    <w:rsid w:val="00F12E47"/>
    <w:rsid w:val="00F13B52"/>
    <w:rsid w:val="00F13BCD"/>
    <w:rsid w:val="00F13F3F"/>
    <w:rsid w:val="00F14067"/>
    <w:rsid w:val="00F14ABB"/>
    <w:rsid w:val="00F1559F"/>
    <w:rsid w:val="00F16286"/>
    <w:rsid w:val="00F17286"/>
    <w:rsid w:val="00F1739F"/>
    <w:rsid w:val="00F20440"/>
    <w:rsid w:val="00F20EBA"/>
    <w:rsid w:val="00F20FC4"/>
    <w:rsid w:val="00F243B0"/>
    <w:rsid w:val="00F245B2"/>
    <w:rsid w:val="00F24ACE"/>
    <w:rsid w:val="00F26811"/>
    <w:rsid w:val="00F273D5"/>
    <w:rsid w:val="00F27ACD"/>
    <w:rsid w:val="00F302B1"/>
    <w:rsid w:val="00F31797"/>
    <w:rsid w:val="00F31D72"/>
    <w:rsid w:val="00F3224C"/>
    <w:rsid w:val="00F32A95"/>
    <w:rsid w:val="00F35FC2"/>
    <w:rsid w:val="00F36384"/>
    <w:rsid w:val="00F37912"/>
    <w:rsid w:val="00F4109F"/>
    <w:rsid w:val="00F45B70"/>
    <w:rsid w:val="00F462BE"/>
    <w:rsid w:val="00F46BF1"/>
    <w:rsid w:val="00F471AF"/>
    <w:rsid w:val="00F4779A"/>
    <w:rsid w:val="00F479C7"/>
    <w:rsid w:val="00F47F36"/>
    <w:rsid w:val="00F50549"/>
    <w:rsid w:val="00F50D0B"/>
    <w:rsid w:val="00F5128B"/>
    <w:rsid w:val="00F51680"/>
    <w:rsid w:val="00F5225B"/>
    <w:rsid w:val="00F52C89"/>
    <w:rsid w:val="00F535FF"/>
    <w:rsid w:val="00F53C92"/>
    <w:rsid w:val="00F53D6E"/>
    <w:rsid w:val="00F53EE9"/>
    <w:rsid w:val="00F54FA1"/>
    <w:rsid w:val="00F55034"/>
    <w:rsid w:val="00F55126"/>
    <w:rsid w:val="00F55176"/>
    <w:rsid w:val="00F553DC"/>
    <w:rsid w:val="00F5772F"/>
    <w:rsid w:val="00F57DC8"/>
    <w:rsid w:val="00F6008F"/>
    <w:rsid w:val="00F600C9"/>
    <w:rsid w:val="00F608D5"/>
    <w:rsid w:val="00F60D15"/>
    <w:rsid w:val="00F612B7"/>
    <w:rsid w:val="00F62060"/>
    <w:rsid w:val="00F63F27"/>
    <w:rsid w:val="00F64616"/>
    <w:rsid w:val="00F66462"/>
    <w:rsid w:val="00F66C05"/>
    <w:rsid w:val="00F6704D"/>
    <w:rsid w:val="00F71068"/>
    <w:rsid w:val="00F71D10"/>
    <w:rsid w:val="00F7216F"/>
    <w:rsid w:val="00F726F4"/>
    <w:rsid w:val="00F7292F"/>
    <w:rsid w:val="00F73BF1"/>
    <w:rsid w:val="00F73DC8"/>
    <w:rsid w:val="00F77170"/>
    <w:rsid w:val="00F80137"/>
    <w:rsid w:val="00F8031F"/>
    <w:rsid w:val="00F80875"/>
    <w:rsid w:val="00F80A9A"/>
    <w:rsid w:val="00F80AE9"/>
    <w:rsid w:val="00F81817"/>
    <w:rsid w:val="00F818CA"/>
    <w:rsid w:val="00F81D4C"/>
    <w:rsid w:val="00F8293B"/>
    <w:rsid w:val="00F82A81"/>
    <w:rsid w:val="00F84ABC"/>
    <w:rsid w:val="00F8517D"/>
    <w:rsid w:val="00F85952"/>
    <w:rsid w:val="00F85AD0"/>
    <w:rsid w:val="00F86F26"/>
    <w:rsid w:val="00F8767C"/>
    <w:rsid w:val="00F90519"/>
    <w:rsid w:val="00F90BF1"/>
    <w:rsid w:val="00F91754"/>
    <w:rsid w:val="00F91F50"/>
    <w:rsid w:val="00F928F4"/>
    <w:rsid w:val="00F93E35"/>
    <w:rsid w:val="00F93FF2"/>
    <w:rsid w:val="00F94512"/>
    <w:rsid w:val="00F94D8B"/>
    <w:rsid w:val="00F96425"/>
    <w:rsid w:val="00F966BB"/>
    <w:rsid w:val="00F967F5"/>
    <w:rsid w:val="00F968FA"/>
    <w:rsid w:val="00F977BE"/>
    <w:rsid w:val="00F97990"/>
    <w:rsid w:val="00F97CB6"/>
    <w:rsid w:val="00F97E75"/>
    <w:rsid w:val="00FA0BA0"/>
    <w:rsid w:val="00FA0BCF"/>
    <w:rsid w:val="00FA1588"/>
    <w:rsid w:val="00FA29E5"/>
    <w:rsid w:val="00FA2CB8"/>
    <w:rsid w:val="00FA4618"/>
    <w:rsid w:val="00FA5986"/>
    <w:rsid w:val="00FA6245"/>
    <w:rsid w:val="00FB13B6"/>
    <w:rsid w:val="00FB23A0"/>
    <w:rsid w:val="00FB2531"/>
    <w:rsid w:val="00FB2AAC"/>
    <w:rsid w:val="00FB3779"/>
    <w:rsid w:val="00FB48C4"/>
    <w:rsid w:val="00FB51E1"/>
    <w:rsid w:val="00FB534B"/>
    <w:rsid w:val="00FB56B4"/>
    <w:rsid w:val="00FB56EA"/>
    <w:rsid w:val="00FB588C"/>
    <w:rsid w:val="00FB5CD0"/>
    <w:rsid w:val="00FB610E"/>
    <w:rsid w:val="00FB7B46"/>
    <w:rsid w:val="00FB7C72"/>
    <w:rsid w:val="00FB7D52"/>
    <w:rsid w:val="00FC0B2B"/>
    <w:rsid w:val="00FC0E28"/>
    <w:rsid w:val="00FC124C"/>
    <w:rsid w:val="00FC1D46"/>
    <w:rsid w:val="00FC31A7"/>
    <w:rsid w:val="00FC3B37"/>
    <w:rsid w:val="00FC3C68"/>
    <w:rsid w:val="00FC5167"/>
    <w:rsid w:val="00FC77CD"/>
    <w:rsid w:val="00FD0902"/>
    <w:rsid w:val="00FD0B4C"/>
    <w:rsid w:val="00FD1AFE"/>
    <w:rsid w:val="00FD2153"/>
    <w:rsid w:val="00FD266F"/>
    <w:rsid w:val="00FD3AAB"/>
    <w:rsid w:val="00FD43BF"/>
    <w:rsid w:val="00FD515E"/>
    <w:rsid w:val="00FD576C"/>
    <w:rsid w:val="00FD5801"/>
    <w:rsid w:val="00FD7A9E"/>
    <w:rsid w:val="00FE0673"/>
    <w:rsid w:val="00FE0FC0"/>
    <w:rsid w:val="00FE1147"/>
    <w:rsid w:val="00FE219A"/>
    <w:rsid w:val="00FE459D"/>
    <w:rsid w:val="00FE5939"/>
    <w:rsid w:val="00FE6482"/>
    <w:rsid w:val="00FE6AE8"/>
    <w:rsid w:val="00FE701B"/>
    <w:rsid w:val="00FE75CD"/>
    <w:rsid w:val="00FE7D86"/>
    <w:rsid w:val="00FF1900"/>
    <w:rsid w:val="00FF2040"/>
    <w:rsid w:val="00FF2478"/>
    <w:rsid w:val="00FF267C"/>
    <w:rsid w:val="00FF289D"/>
    <w:rsid w:val="00FF2B0D"/>
    <w:rsid w:val="00FF39DF"/>
    <w:rsid w:val="00FF3A8B"/>
    <w:rsid w:val="00FF3D7F"/>
    <w:rsid w:val="00FF3EC4"/>
    <w:rsid w:val="00FF4196"/>
    <w:rsid w:val="00FF4A5E"/>
    <w:rsid w:val="00FF4D3B"/>
    <w:rsid w:val="00FF4E3B"/>
    <w:rsid w:val="00FF65A9"/>
    <w:rsid w:val="00FF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B9315A"/>
  <w15:docId w15:val="{06B51A70-BF00-4496-8BBA-3251B3DC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DA4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6449F"/>
    <w:pPr>
      <w:keepNext/>
      <w:outlineLvl w:val="0"/>
    </w:pPr>
    <w:rPr>
      <w:rFonts w:ascii="Arial" w:eastAsia="ＭＳ ゴシック" w:hAnsi="Arial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4F39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0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47026"/>
  </w:style>
  <w:style w:type="paragraph" w:styleId="a5">
    <w:name w:val="footer"/>
    <w:basedOn w:val="a"/>
    <w:link w:val="a6"/>
    <w:uiPriority w:val="99"/>
    <w:unhideWhenUsed/>
    <w:rsid w:val="00C470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47026"/>
  </w:style>
  <w:style w:type="character" w:customStyle="1" w:styleId="hps">
    <w:name w:val="hps"/>
    <w:basedOn w:val="a0"/>
    <w:rsid w:val="00951C96"/>
  </w:style>
  <w:style w:type="character" w:styleId="a7">
    <w:name w:val="annotation reference"/>
    <w:uiPriority w:val="99"/>
    <w:rsid w:val="00B10654"/>
    <w:rPr>
      <w:sz w:val="18"/>
      <w:szCs w:val="18"/>
    </w:rPr>
  </w:style>
  <w:style w:type="paragraph" w:styleId="a8">
    <w:name w:val="annotation text"/>
    <w:basedOn w:val="a"/>
    <w:link w:val="a9"/>
    <w:uiPriority w:val="99"/>
    <w:rsid w:val="00B10654"/>
    <w:pPr>
      <w:jc w:val="left"/>
    </w:pPr>
    <w:rPr>
      <w:kern w:val="0"/>
      <w:sz w:val="20"/>
      <w:szCs w:val="24"/>
    </w:rPr>
  </w:style>
  <w:style w:type="character" w:customStyle="1" w:styleId="a9">
    <w:name w:val="コメント文字列 (文字)"/>
    <w:link w:val="a8"/>
    <w:uiPriority w:val="99"/>
    <w:rsid w:val="00B10654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B10654"/>
    <w:rPr>
      <w:rFonts w:ascii="Arial" w:eastAsia="ＭＳ ゴシック" w:hAnsi="Arial"/>
      <w:kern w:val="0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B10654"/>
    <w:rPr>
      <w:rFonts w:ascii="Arial" w:eastAsia="ＭＳ ゴシック" w:hAnsi="Arial" w:cs="Times New Roman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B10654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B10654"/>
    <w:rPr>
      <w:rFonts w:ascii="Century" w:eastAsia="ＭＳ 明朝" w:hAnsi="Century" w:cs="Times New Roman"/>
      <w:b/>
      <w:bCs/>
      <w:szCs w:val="24"/>
    </w:rPr>
  </w:style>
  <w:style w:type="paragraph" w:customStyle="1" w:styleId="11">
    <w:name w:val="行間詰め1"/>
    <w:uiPriority w:val="1"/>
    <w:qFormat/>
    <w:rsid w:val="00F6449F"/>
    <w:pPr>
      <w:widowControl w:val="0"/>
      <w:jc w:val="both"/>
    </w:pPr>
    <w:rPr>
      <w:kern w:val="2"/>
      <w:sz w:val="21"/>
      <w:szCs w:val="22"/>
    </w:rPr>
  </w:style>
  <w:style w:type="character" w:customStyle="1" w:styleId="10">
    <w:name w:val="見出し 1 (文字)"/>
    <w:link w:val="1"/>
    <w:uiPriority w:val="9"/>
    <w:rsid w:val="00F6449F"/>
    <w:rPr>
      <w:rFonts w:ascii="Arial" w:eastAsia="ＭＳ ゴシック" w:hAnsi="Arial" w:cs="Times New Roman"/>
      <w:sz w:val="24"/>
      <w:szCs w:val="24"/>
    </w:rPr>
  </w:style>
  <w:style w:type="paragraph" w:customStyle="1" w:styleId="121">
    <w:name w:val="表 (青) 121"/>
    <w:hidden/>
    <w:uiPriority w:val="99"/>
    <w:semiHidden/>
    <w:rsid w:val="00B0132F"/>
    <w:rPr>
      <w:kern w:val="2"/>
      <w:sz w:val="21"/>
      <w:szCs w:val="22"/>
    </w:rPr>
  </w:style>
  <w:style w:type="character" w:customStyle="1" w:styleId="slicetext">
    <w:name w:val="slicetext"/>
    <w:basedOn w:val="a0"/>
    <w:rsid w:val="0053187E"/>
  </w:style>
  <w:style w:type="paragraph" w:styleId="Web">
    <w:name w:val="Normal (Web)"/>
    <w:basedOn w:val="a"/>
    <w:uiPriority w:val="99"/>
    <w:rsid w:val="0053187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st1">
    <w:name w:val="st1"/>
    <w:basedOn w:val="a0"/>
    <w:rsid w:val="00B1267D"/>
  </w:style>
  <w:style w:type="paragraph" w:customStyle="1" w:styleId="DOI">
    <w:name w:val="DOI"/>
    <w:basedOn w:val="a"/>
    <w:qFormat/>
    <w:rsid w:val="002D5410"/>
    <w:pPr>
      <w:widowControl/>
      <w:spacing w:before="36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e">
    <w:name w:val="Plain Text"/>
    <w:basedOn w:val="a"/>
    <w:link w:val="af"/>
    <w:uiPriority w:val="99"/>
    <w:unhideWhenUsed/>
    <w:rsid w:val="0089445D"/>
    <w:pPr>
      <w:jc w:val="left"/>
    </w:pPr>
    <w:rPr>
      <w:rFonts w:ascii="ＭＳ ゴシック" w:eastAsia="ＭＳ ゴシック" w:hAnsi="Courier New"/>
      <w:sz w:val="20"/>
      <w:szCs w:val="21"/>
    </w:rPr>
  </w:style>
  <w:style w:type="character" w:customStyle="1" w:styleId="af">
    <w:name w:val="書式なし (文字)"/>
    <w:link w:val="ae"/>
    <w:uiPriority w:val="99"/>
    <w:rsid w:val="0089445D"/>
    <w:rPr>
      <w:rFonts w:ascii="ＭＳ ゴシック" w:eastAsia="ＭＳ ゴシック" w:hAnsi="Courier New" w:cs="Courier New"/>
      <w:kern w:val="2"/>
      <w:szCs w:val="21"/>
    </w:rPr>
  </w:style>
  <w:style w:type="paragraph" w:customStyle="1" w:styleId="122">
    <w:name w:val="表 (青) 122"/>
    <w:hidden/>
    <w:uiPriority w:val="99"/>
    <w:semiHidden/>
    <w:rsid w:val="00F7216F"/>
    <w:rPr>
      <w:kern w:val="2"/>
      <w:sz w:val="21"/>
      <w:szCs w:val="22"/>
    </w:rPr>
  </w:style>
  <w:style w:type="character" w:styleId="af0">
    <w:name w:val="Hyperlink"/>
    <w:uiPriority w:val="99"/>
    <w:unhideWhenUsed/>
    <w:rsid w:val="00E33D0F"/>
    <w:rPr>
      <w:color w:val="0000FF"/>
      <w:u w:val="single"/>
    </w:rPr>
  </w:style>
  <w:style w:type="paragraph" w:customStyle="1" w:styleId="131">
    <w:name w:val="表 (青) 131"/>
    <w:basedOn w:val="a"/>
    <w:uiPriority w:val="34"/>
    <w:qFormat/>
    <w:rsid w:val="005255EB"/>
    <w:pPr>
      <w:ind w:leftChars="400" w:left="840"/>
    </w:pPr>
  </w:style>
  <w:style w:type="character" w:styleId="af1">
    <w:name w:val="Emphasis"/>
    <w:uiPriority w:val="20"/>
    <w:qFormat/>
    <w:rsid w:val="008D6703"/>
    <w:rPr>
      <w:i/>
      <w:iCs/>
    </w:rPr>
  </w:style>
  <w:style w:type="character" w:customStyle="1" w:styleId="apple-converted-space">
    <w:name w:val="apple-converted-space"/>
    <w:basedOn w:val="a0"/>
    <w:rsid w:val="008D6703"/>
  </w:style>
  <w:style w:type="paragraph" w:customStyle="1" w:styleId="Normal1">
    <w:name w:val="Normal1"/>
    <w:rsid w:val="007F0A55"/>
    <w:rPr>
      <w:rFonts w:ascii="Cambria" w:eastAsia="Cambria" w:hAnsi="Cambria" w:cs="Cambria"/>
      <w:color w:val="000000"/>
      <w:sz w:val="24"/>
      <w:szCs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3635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D36352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D36352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D36352"/>
    <w:rPr>
      <w:noProof/>
      <w:kern w:val="2"/>
      <w:szCs w:val="22"/>
    </w:rPr>
  </w:style>
  <w:style w:type="paragraph" w:styleId="af2">
    <w:name w:val="Revision"/>
    <w:hidden/>
    <w:uiPriority w:val="99"/>
    <w:semiHidden/>
    <w:rsid w:val="00803D9D"/>
    <w:rPr>
      <w:kern w:val="2"/>
      <w:sz w:val="21"/>
      <w:szCs w:val="22"/>
    </w:rPr>
  </w:style>
  <w:style w:type="paragraph" w:styleId="af3">
    <w:name w:val="Body Text Indent"/>
    <w:basedOn w:val="a"/>
    <w:link w:val="af4"/>
    <w:rsid w:val="00B026C1"/>
    <w:pPr>
      <w:widowControl/>
      <w:ind w:leftChars="400" w:left="851"/>
      <w:jc w:val="left"/>
    </w:pPr>
    <w:rPr>
      <w:rFonts w:ascii="New York" w:eastAsia="平成明朝" w:hAnsi="New York"/>
      <w:kern w:val="0"/>
      <w:sz w:val="24"/>
      <w:szCs w:val="20"/>
    </w:rPr>
  </w:style>
  <w:style w:type="character" w:customStyle="1" w:styleId="af4">
    <w:name w:val="本文インデント (文字)"/>
    <w:basedOn w:val="a0"/>
    <w:link w:val="af3"/>
    <w:rsid w:val="00B026C1"/>
    <w:rPr>
      <w:rFonts w:ascii="New York" w:eastAsia="平成明朝" w:hAnsi="New York"/>
      <w:sz w:val="24"/>
    </w:rPr>
  </w:style>
  <w:style w:type="character" w:customStyle="1" w:styleId="apple-style-span">
    <w:name w:val="apple-style-span"/>
    <w:basedOn w:val="a0"/>
    <w:rsid w:val="00B9497D"/>
  </w:style>
  <w:style w:type="paragraph" w:styleId="af5">
    <w:name w:val="List Paragraph"/>
    <w:basedOn w:val="a"/>
    <w:link w:val="af6"/>
    <w:uiPriority w:val="34"/>
    <w:qFormat/>
    <w:rsid w:val="006634B9"/>
    <w:pPr>
      <w:ind w:leftChars="400" w:left="840"/>
    </w:pPr>
    <w:rPr>
      <w:rFonts w:asciiTheme="minorHAnsi" w:eastAsiaTheme="minorEastAsia" w:hAnsiTheme="minorHAnsi" w:cstheme="minorBidi"/>
    </w:rPr>
  </w:style>
  <w:style w:type="character" w:customStyle="1" w:styleId="af6">
    <w:name w:val="リスト段落 (文字)"/>
    <w:link w:val="af5"/>
    <w:uiPriority w:val="34"/>
    <w:rsid w:val="006634B9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51688C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214F39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jrnl">
    <w:name w:val="jrnl"/>
    <w:rsid w:val="00981E2A"/>
  </w:style>
  <w:style w:type="character" w:styleId="af7">
    <w:name w:val="Unresolved Mention"/>
    <w:basedOn w:val="a0"/>
    <w:uiPriority w:val="99"/>
    <w:semiHidden/>
    <w:unhideWhenUsed/>
    <w:rsid w:val="00F50549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212C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212C4B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y2iqfc">
    <w:name w:val="y2iqfc"/>
    <w:basedOn w:val="a0"/>
    <w:rsid w:val="00212C4B"/>
  </w:style>
  <w:style w:type="character" w:customStyle="1" w:styleId="authors-list-item">
    <w:name w:val="authors-list-item"/>
    <w:basedOn w:val="a0"/>
    <w:rsid w:val="001B596C"/>
  </w:style>
  <w:style w:type="character" w:customStyle="1" w:styleId="author-sup-separator">
    <w:name w:val="author-sup-separator"/>
    <w:basedOn w:val="a0"/>
    <w:rsid w:val="001B596C"/>
  </w:style>
  <w:style w:type="character" w:customStyle="1" w:styleId="comma">
    <w:name w:val="comma"/>
    <w:basedOn w:val="a0"/>
    <w:rsid w:val="001B5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0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9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7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4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77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30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58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8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44FAF-6801-184C-809E-6C339CF14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</Words>
  <Characters>5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4</CharactersWithSpaces>
  <SharedDoc>false</SharedDoc>
  <HLinks>
    <vt:vector size="498" baseType="variant">
      <vt:variant>
        <vt:i4>2359336</vt:i4>
      </vt:variant>
      <vt:variant>
        <vt:i4>509</vt:i4>
      </vt:variant>
      <vt:variant>
        <vt:i4>0</vt:i4>
      </vt:variant>
      <vt:variant>
        <vt:i4>5</vt:i4>
      </vt:variant>
      <vt:variant>
        <vt:lpwstr>http://ejje.weblio.jp/content/Ministry+of+Health%2C+Labour+and+Welfare</vt:lpwstr>
      </vt:variant>
      <vt:variant>
        <vt:lpwstr/>
      </vt:variant>
      <vt:variant>
        <vt:i4>4456459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23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8413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143499</vt:i4>
      </vt:variant>
      <vt:variant>
        <vt:i4>0</vt:i4>
      </vt:variant>
      <vt:variant>
        <vt:i4>0</vt:i4>
      </vt:variant>
      <vt:variant>
        <vt:i4>5</vt:i4>
      </vt:variant>
      <vt:variant>
        <vt:lpwstr>mailto:minatos@gifu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Dezawa</dc:creator>
  <cp:keywords/>
  <dc:description/>
  <cp:lastModifiedBy>湊口　信也</cp:lastModifiedBy>
  <cp:revision>3</cp:revision>
  <cp:lastPrinted>2019-05-10T06:19:00Z</cp:lastPrinted>
  <dcterms:created xsi:type="dcterms:W3CDTF">2022-02-18T00:07:00Z</dcterms:created>
  <dcterms:modified xsi:type="dcterms:W3CDTF">2022-02-18T00:10:00Z</dcterms:modified>
</cp:coreProperties>
</file>